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71C81" w14:textId="77777777" w:rsidR="0022731E" w:rsidRPr="0080008E" w:rsidRDefault="0080008E">
      <w:pPr>
        <w:rPr>
          <w:rFonts w:ascii="Times New Roman" w:hAnsi="Times New Roman" w:cs="Times New Roman"/>
          <w:b/>
          <w:sz w:val="24"/>
          <w:szCs w:val="24"/>
        </w:rPr>
      </w:pPr>
      <w:r w:rsidRPr="0080008E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296D765A" w14:textId="1E04F878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Pr="00CC219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>Phytochemical profile of methanol extract (</w:t>
      </w:r>
      <w:r w:rsidR="00366591">
        <w:rPr>
          <w:rFonts w:ascii="Times New Roman" w:eastAsia="Times New Roman" w:hAnsi="Times New Roman" w:cs="Times New Roman"/>
          <w:sz w:val="24"/>
          <w:szCs w:val="24"/>
          <w:lang w:eastAsia="en-GB"/>
        </w:rPr>
        <w:t>Rp.Cme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</w:p>
    <w:p w14:paraId="67622D57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3865" w:type="dxa"/>
        <w:tblInd w:w="-432" w:type="dxa"/>
        <w:tblLook w:val="04A0" w:firstRow="1" w:lastRow="0" w:firstColumn="1" w:lastColumn="0" w:noHBand="0" w:noVBand="1"/>
      </w:tblPr>
      <w:tblGrid>
        <w:gridCol w:w="900"/>
        <w:gridCol w:w="1170"/>
        <w:gridCol w:w="7865"/>
        <w:gridCol w:w="1284"/>
        <w:gridCol w:w="944"/>
        <w:gridCol w:w="222"/>
        <w:gridCol w:w="1480"/>
      </w:tblGrid>
      <w:tr w:rsidR="0080008E" w:rsidRPr="00A40332" w14:paraId="32D3EB07" w14:textId="77777777" w:rsidTr="003E54BC">
        <w:trPr>
          <w:trHeight w:val="630"/>
        </w:trPr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7249D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. No.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883BF1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Retention Time </w:t>
            </w:r>
          </w:p>
        </w:tc>
        <w:tc>
          <w:tcPr>
            <w:tcW w:w="78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07036D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Compound Name 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F38E1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Molecular Formula</w:t>
            </w:r>
          </w:p>
        </w:tc>
        <w:tc>
          <w:tcPr>
            <w:tcW w:w="116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9A01CD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Molecular Weight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7E6AC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Peak area Percentage %</w:t>
            </w:r>
          </w:p>
        </w:tc>
      </w:tr>
      <w:tr w:rsidR="0080008E" w:rsidRPr="00A40332" w14:paraId="60DD577D" w14:textId="77777777" w:rsidTr="003E54BC">
        <w:trPr>
          <w:trHeight w:val="345"/>
        </w:trPr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39FF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A5E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78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817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, (2-phenyl-1, 3-dioxolan-4-yl) methyl    ester, cis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87B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</w:p>
        </w:tc>
        <w:tc>
          <w:tcPr>
            <w:tcW w:w="11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819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44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6EF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</w:tr>
      <w:tr w:rsidR="0080008E" w:rsidRPr="00A40332" w14:paraId="4C4C7600" w14:textId="77777777" w:rsidTr="003E54BC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2FE0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799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9DA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2, 3 bis [(trimethylsilyl) oxy] propyl ester,(Z, Z ,Z)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9BD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3E2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319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</w:tr>
      <w:tr w:rsidR="0080008E" w:rsidRPr="00A40332" w14:paraId="303E2FA4" w14:textId="77777777" w:rsidTr="003E54BC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B97D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C1E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B94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, (E)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AF4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685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CAF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</w:tr>
      <w:tr w:rsidR="0080008E" w:rsidRPr="00A40332" w14:paraId="24A0FF7D" w14:textId="77777777" w:rsidTr="003E54BC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7759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8A31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3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531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Cyclohexane,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1, 1-dimethoxy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6D2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676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CC6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B001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13</w:t>
            </w:r>
          </w:p>
        </w:tc>
      </w:tr>
      <w:tr w:rsidR="0080008E" w:rsidRPr="00A40332" w14:paraId="7A08D3E2" w14:textId="77777777" w:rsidTr="003E54BC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322E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EB6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3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75F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-Oxo-4-methylpentanoic acid, methyl ester, enol fo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F46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D61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DCD5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B9F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13</w:t>
            </w:r>
          </w:p>
        </w:tc>
      </w:tr>
      <w:tr w:rsidR="0080008E" w:rsidRPr="00A40332" w14:paraId="101C04CE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6F0D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199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3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B35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trans-3-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Methyl-2-n-propyl-thiopha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8DA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493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B5B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13</w:t>
            </w:r>
          </w:p>
        </w:tc>
      </w:tr>
      <w:tr w:rsidR="0080008E" w:rsidRPr="00A40332" w14:paraId="3A90477E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10F4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2A5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97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4E2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Oleic acid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, eicos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57F6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1C6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A9C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80008E" w:rsidRPr="00A40332" w14:paraId="568202FC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893C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A22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97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A15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, 1, 2, 3-propanetriyl ester, (E, E, E)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7BC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0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D1C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8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061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80008E" w:rsidRPr="00A40332" w14:paraId="52EDF0D9" w14:textId="77777777" w:rsidTr="003E54BC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4F98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501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97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3BF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2, 3 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Dihydroxypropyl elaidate (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Monoelaidin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B37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1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FD2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616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80008E" w:rsidRPr="00A40332" w14:paraId="4DD6A627" w14:textId="77777777" w:rsidTr="003E54BC">
        <w:trPr>
          <w:trHeight w:val="9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A587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E6B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B69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, 4, 6, 8, 10-Tetradecapentaenoic acid,9a-(acetyloxy) 1a, 1b, 4, 4a, 5, 7a, 7b, 8, 9, 9a-decahydro-4a, 7b-dihydroxy-3-(hydroxymethyl)-1, 1, 6, 8-tetramethyl-5-oxo-1H-cyclopropa [3,4] benz [1, 2-e] azulen-9-yl ester [1aR (1aà, 1bá, 4aá, 7aà, 7bà, 8à, 9á, 9aà)]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F2C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94A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10B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42</w:t>
            </w:r>
          </w:p>
        </w:tc>
      </w:tr>
      <w:tr w:rsidR="0080008E" w:rsidRPr="00A40332" w14:paraId="166B421D" w14:textId="77777777" w:rsidTr="003E54BC">
        <w:trPr>
          <w:trHeight w:val="5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FB10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66F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1E4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1b, 4a-Epoxy-2H-cyclopenta [3, 4] cyclopr opa [8, 9] cycloundec [1, 2-b] oxiren-5 (1aH)-one, 2, 7, 9, 10-tetrakis (acetyloxy) decahydro-3, 6, 8, 8, 10a-pentamethyl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97F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2F0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1E3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42</w:t>
            </w:r>
          </w:p>
        </w:tc>
      </w:tr>
      <w:tr w:rsidR="0080008E" w:rsidRPr="00A40332" w14:paraId="705A592E" w14:textId="77777777" w:rsidTr="003E54BC">
        <w:trPr>
          <w:trHeight w:val="38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0351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F76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982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-Oxo-4-(1,2,2-trimethyl-5-oxocyclopen tyl)-but-2-enoic acid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6A6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3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2B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BB0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42</w:t>
            </w:r>
          </w:p>
        </w:tc>
      </w:tr>
      <w:tr w:rsidR="0080008E" w:rsidRPr="00A40332" w14:paraId="36435B17" w14:textId="77777777" w:rsidTr="003E54BC">
        <w:trPr>
          <w:trHeight w:val="7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1ECA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069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.33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EB0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,4-Methanobenzocyclodecene,1,2,3,4,4a,5,8,9,12,12a-decahydro- (Tricyclopentadeca-3,7-dien[8.4.0.1(11,14)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2DA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815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A5E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80008E" w:rsidRPr="00A40332" w14:paraId="1B837505" w14:textId="77777777" w:rsidTr="003E54BC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5D97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5AB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0.13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4DA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H-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Indene, 2-butyl-5-hexyloctahydro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1A1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CC5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776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</w:tr>
      <w:tr w:rsidR="0080008E" w:rsidRPr="00A40332" w14:paraId="49F62730" w14:textId="77777777" w:rsidTr="003E54B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FDCF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C27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0.13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42E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H-Indene, 5-butyl-6-hexyloctahydro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62D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C4C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638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</w:tr>
      <w:tr w:rsidR="0080008E" w:rsidRPr="00A40332" w14:paraId="3FBE1173" w14:textId="77777777" w:rsidTr="003E54BC">
        <w:trPr>
          <w:trHeight w:val="3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25CC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AFE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.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95A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exadecanoic acid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ED6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92C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D5C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76</w:t>
            </w:r>
          </w:p>
        </w:tc>
      </w:tr>
      <w:tr w:rsidR="0080008E" w:rsidRPr="00A40332" w14:paraId="28D31732" w14:textId="77777777" w:rsidTr="003E54BC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356D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8FD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.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B45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Pentadecanoic acid, 14-methyl-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94D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E67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93F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76</w:t>
            </w:r>
          </w:p>
        </w:tc>
      </w:tr>
      <w:tr w:rsidR="0080008E" w:rsidRPr="00A40332" w14:paraId="4CD45563" w14:textId="77777777" w:rsidTr="003E54BC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9B2D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E82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3.38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4C6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4H 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Cyclopropa [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', 6'] benz [1', 2' : 7, 8] azuleno [5, 6-b] oxiren-4-one, 8-(acetyloxy)-1, 1a, 1b, 1c, 2a, 3, 3a, 6a, 6b, 7, 8, 8a-dodecahydro-3a, 6b, 8a-trihydroxy-2a(hydroxymethyl)-1, 1, 5, 7-tetramethyl-, [1ar (1aà, 1bá, 1cà, 2aà, 3aá, 6aà, 6bà, 7à, 8 á, 8aà)]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E22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5DB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F8C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80008E" w:rsidRPr="00A40332" w14:paraId="718205DF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9D3F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2B0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3.31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FE7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Dasycarpidan-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-methanol, acetate (ester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014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102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AE4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80008E" w:rsidRPr="00A40332" w14:paraId="05C523D2" w14:textId="77777777" w:rsidTr="003E54B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2B6F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F8B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3.38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A76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 (Z)-, hexadec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9D25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763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441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80008E" w:rsidRPr="00A40332" w14:paraId="4E0CEBD4" w14:textId="77777777" w:rsidTr="003E54B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D892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5C7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.1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0BC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, methyl ester, (E)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ED9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B651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E99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071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73</w:t>
            </w:r>
          </w:p>
        </w:tc>
      </w:tr>
      <w:tr w:rsidR="0080008E" w:rsidRPr="00A40332" w14:paraId="3B336874" w14:textId="77777777" w:rsidTr="003E54BC">
        <w:trPr>
          <w:trHeight w:val="40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0D5D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917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.1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2C3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 (Z)-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22D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0D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66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29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73</w:t>
            </w:r>
          </w:p>
        </w:tc>
      </w:tr>
      <w:tr w:rsidR="0080008E" w:rsidRPr="00A40332" w14:paraId="747E9A70" w14:textId="77777777" w:rsidTr="003E54B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034E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A70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4.16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42EF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-Octadecenoic acid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95A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F94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9E3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7.73</w:t>
            </w:r>
          </w:p>
        </w:tc>
      </w:tr>
      <w:tr w:rsidR="0080008E" w:rsidRPr="00A40332" w14:paraId="7D885654" w14:textId="77777777" w:rsidTr="003E54B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C18F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62F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5.9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6E2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ctadecanoic acid, 9-oxo-, meth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E41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7EA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ACC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</w:tr>
      <w:tr w:rsidR="0080008E" w:rsidRPr="00A40332" w14:paraId="188FDA90" w14:textId="77777777" w:rsidTr="003E54B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DC22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FBD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.87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1C5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,2-Benzenedicarboxylic acid, diisooctyl e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DAE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54B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E21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</w:tr>
      <w:tr w:rsidR="0080008E" w:rsidRPr="00A40332" w14:paraId="13550317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74FE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1455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.87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D57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Bis (2-ethylhexyl) phthalat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5F9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2AF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530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</w:tr>
      <w:tr w:rsidR="0080008E" w:rsidRPr="00A40332" w14:paraId="5181DBBC" w14:textId="77777777" w:rsidTr="003E54B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45E6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596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.5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9DE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-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Monolinoleoylglycerol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trimethylsilyl E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BC4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773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51E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</w:tr>
      <w:tr w:rsidR="0080008E" w:rsidRPr="00A40332" w14:paraId="4DB3822C" w14:textId="77777777" w:rsidTr="003E54BC">
        <w:trPr>
          <w:trHeight w:val="3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A192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5BE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.55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263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,12,15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-Octadecatrienoic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acid, 2, 3-bis [(trimethylsilyl) oxy]propyl ester, (Z, Z, Z)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7EF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CC8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1CF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</w:tr>
      <w:tr w:rsidR="0080008E" w:rsidRPr="00A40332" w14:paraId="09D1EEDC" w14:textId="77777777" w:rsidTr="003E54BC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C166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6A1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3.84</w:t>
            </w:r>
          </w:p>
        </w:tc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5D3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ctasiloxane, 1,1,3,3,5,5,7,7,9,9,11,11,13,13,15,15-hexadecamethyl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68D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992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A08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.13</w:t>
            </w:r>
          </w:p>
        </w:tc>
      </w:tr>
      <w:tr w:rsidR="0080008E" w:rsidRPr="00A40332" w14:paraId="1865CD17" w14:textId="77777777" w:rsidTr="003E54BC">
        <w:trPr>
          <w:trHeight w:val="33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512C9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E90F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3.84</w:t>
            </w:r>
          </w:p>
        </w:tc>
        <w:tc>
          <w:tcPr>
            <w:tcW w:w="7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B6B4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Hexasiloxane,1,1,3,3,5,5,7,7,9,9,11,11-dodecamethyl-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0F7B0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0900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3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1D1A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.13</w:t>
            </w:r>
          </w:p>
        </w:tc>
      </w:tr>
      <w:tr w:rsidR="0080008E" w:rsidRPr="00A40332" w14:paraId="20A6B816" w14:textId="77777777" w:rsidTr="003E54BC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79ACEC" w14:textId="77777777" w:rsidR="0080008E" w:rsidRPr="00A40332" w:rsidRDefault="0080008E" w:rsidP="003E54BC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EB8AB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3.84</w:t>
            </w:r>
          </w:p>
        </w:tc>
        <w:tc>
          <w:tcPr>
            <w:tcW w:w="78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36468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eptasiloxane,1,1,3,3,5,5,7,7,9,9,11,11,13,13-tetradecamethyl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23DA3E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C4D6F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7778E9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.13</w:t>
            </w:r>
          </w:p>
        </w:tc>
      </w:tr>
    </w:tbl>
    <w:p w14:paraId="36F0ED6C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D1225F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20840F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76FC5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2BBFEC8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12A22AF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81803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20CCB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45A89A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05FD191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6F771D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D7B1A8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6C73E5E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4B068CC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B15358" w14:textId="46E0E5D5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: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ytochemical profile of chloroform fraction </w:t>
      </w:r>
      <w:r w:rsidR="00366591">
        <w:rPr>
          <w:rFonts w:ascii="Times New Roman" w:eastAsia="Times New Roman" w:hAnsi="Times New Roman" w:cs="Times New Roman"/>
          <w:sz w:val="24"/>
          <w:szCs w:val="24"/>
          <w:lang w:eastAsia="en-GB"/>
        </w:rPr>
        <w:t>Rp.C</w:t>
      </w:r>
      <w:r w:rsidR="00366591">
        <w:rPr>
          <w:rFonts w:ascii="Times New Roman" w:eastAsia="Times New Roman" w:hAnsi="Times New Roman" w:cs="Times New Roman"/>
          <w:sz w:val="24"/>
          <w:szCs w:val="24"/>
          <w:lang w:eastAsia="en-GB"/>
        </w:rPr>
        <w:t>hf</w:t>
      </w:r>
    </w:p>
    <w:tbl>
      <w:tblPr>
        <w:tblW w:w="13298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7671"/>
        <w:gridCol w:w="1417"/>
        <w:gridCol w:w="1276"/>
        <w:gridCol w:w="1134"/>
      </w:tblGrid>
      <w:tr w:rsidR="0080008E" w:rsidRPr="00A40332" w14:paraId="74BEBD63" w14:textId="77777777" w:rsidTr="003E54BC">
        <w:trPr>
          <w:trHeight w:val="735"/>
        </w:trPr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3D72CC3" w14:textId="77777777" w:rsidR="0080008E" w:rsidRPr="00A40332" w:rsidRDefault="0080008E" w:rsidP="003E5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. No.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0DD0DD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tention time (min)</w:t>
            </w:r>
          </w:p>
        </w:tc>
        <w:tc>
          <w:tcPr>
            <w:tcW w:w="7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695C4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ound’s Nam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06FCB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Formula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190E3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Weigh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43D7E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eak Area %</w:t>
            </w:r>
          </w:p>
        </w:tc>
      </w:tr>
      <w:tr w:rsidR="0080008E" w:rsidRPr="00A40332" w14:paraId="4E19B179" w14:textId="77777777" w:rsidTr="003E54BC">
        <w:trPr>
          <w:trHeight w:val="435"/>
        </w:trPr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8490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5D0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.51</w:t>
            </w:r>
          </w:p>
        </w:tc>
        <w:tc>
          <w:tcPr>
            <w:tcW w:w="76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CCA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Benzene, 1,3-dimethyl-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47E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509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EC7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.24</w:t>
            </w:r>
          </w:p>
        </w:tc>
      </w:tr>
      <w:tr w:rsidR="0080008E" w:rsidRPr="00A40332" w14:paraId="0D7C393B" w14:textId="77777777" w:rsidTr="003E54BC">
        <w:trPr>
          <w:trHeight w:val="3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438D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54D5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.95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5CB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Benzene, nitro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196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ED6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DE7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.26</w:t>
            </w:r>
          </w:p>
        </w:tc>
      </w:tr>
      <w:tr w:rsidR="0080008E" w:rsidRPr="00A40332" w14:paraId="51564B6A" w14:textId="77777777" w:rsidTr="003E54BC">
        <w:trPr>
          <w:trHeight w:val="3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3B69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271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8.13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EE87" w14:textId="757677C2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Benzenepropanoic acid, à-[(2,4-dinitrophenyl)</w:t>
            </w:r>
            <w:r w:rsidR="000B07C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ydrazono]-4-hydroxy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76C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46F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97C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0CEF657C" w14:textId="77777777" w:rsidTr="003E54BC">
        <w:trPr>
          <w:trHeight w:val="25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FC18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15B6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8.13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BDA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Phenol, 2-cyclohexyl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CE5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BB0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9F7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767E9BCC" w14:textId="77777777" w:rsidTr="003E54BC">
        <w:trPr>
          <w:trHeight w:val="3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03F0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E96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8.13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E3E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(+)-3-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Carene,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 xml:space="preserve"> 2-à-isopropenyl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576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3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DF6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B20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795C2846" w14:textId="77777777" w:rsidTr="003E54BC">
        <w:trPr>
          <w:trHeight w:val="3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E3B5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87A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0.53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A12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Phenol, 2,4-bis(1,1-dimethylethyl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726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16E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D0A5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80008E" w:rsidRPr="00A40332" w14:paraId="5202E216" w14:textId="77777777" w:rsidTr="003E54BC">
        <w:trPr>
          <w:trHeight w:val="3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F991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1E7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BA6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Dodecane,1-cyclopentyl-4-(3-cyclopentylpropyl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4AE6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43F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BEC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1351970F" w14:textId="77777777" w:rsidTr="003E54BC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4141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3D9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C80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Decane,5,6-bis(2,2-dimethylpropylidene)-,(E,Z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D69D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1A9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706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1E748DF4" w14:textId="77777777" w:rsidTr="003E54BC">
        <w:trPr>
          <w:trHeight w:val="40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DA4A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196E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74E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1H-Indene, 2-butyl-4-hexyloctahydro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1AAF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981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C4F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A40332" w14:paraId="1B29B7D5" w14:textId="77777777" w:rsidTr="003E54BC">
        <w:trPr>
          <w:trHeight w:val="3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891A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A4E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5.58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1E16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Eicos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FD7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D4E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AD1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</w:tr>
      <w:tr w:rsidR="0080008E" w:rsidRPr="00A40332" w14:paraId="30A272E4" w14:textId="77777777" w:rsidTr="003E54BC">
        <w:trPr>
          <w:trHeight w:val="3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23BF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272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226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8-Octadecenoic acid, m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2FA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9433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387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2</w:t>
            </w:r>
          </w:p>
        </w:tc>
      </w:tr>
      <w:tr w:rsidR="0080008E" w:rsidRPr="00A40332" w14:paraId="2F86543B" w14:textId="77777777" w:rsidTr="003E54BC">
        <w:trPr>
          <w:trHeight w:val="45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751C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9CA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42B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, m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EE6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19H3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CF0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774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2</w:t>
            </w:r>
          </w:p>
        </w:tc>
      </w:tr>
      <w:tr w:rsidR="0080008E" w:rsidRPr="00A40332" w14:paraId="2AFEEC0B" w14:textId="77777777" w:rsidTr="003E54BC">
        <w:trPr>
          <w:trHeight w:val="45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1DE5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B87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00F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9-Octadecenoic acid (Z)-, m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36B5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19H3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7BB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240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2</w:t>
            </w:r>
          </w:p>
        </w:tc>
      </w:tr>
      <w:tr w:rsidR="0080008E" w:rsidRPr="00A40332" w14:paraId="5D4C92A1" w14:textId="77777777" w:rsidTr="003E54BC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25E2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184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.5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53EF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1-Oxa-4,6,9,11-tetraazacyclotridecane-5,10-dith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CB5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S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C34B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EEAF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80008E" w:rsidRPr="00A40332" w14:paraId="5F273EA4" w14:textId="77777777" w:rsidTr="003E54BC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0945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93A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.5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439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H-</w:t>
            </w: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Benz[b]oxan-3-thiocarboxamide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,8-ethoxy-2-imino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9EA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29A2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E69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80008E" w:rsidRPr="00A40332" w14:paraId="368BE9BD" w14:textId="77777777" w:rsidTr="003E54BC">
        <w:trPr>
          <w:trHeight w:val="3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094B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7BC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17.5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731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1,4-Dioxa-7,9,12,14-tetraazacyclohexadecane-8,13-dith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CFB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717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3E0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80008E" w:rsidRPr="00A40332" w14:paraId="464643BE" w14:textId="77777777" w:rsidTr="003E54BC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C4EA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02E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.19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0CB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1,2-Benzenedicarboxylic acid,diisooct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B108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823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004D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80008E" w:rsidRPr="00A40332" w14:paraId="104E7262" w14:textId="77777777" w:rsidTr="003E54BC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AB97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71F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0.19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97E1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Bis (2-ethylhexyl) phtha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6995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24H38O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409C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857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80008E" w:rsidRPr="00A40332" w14:paraId="07A9472B" w14:textId="77777777" w:rsidTr="003E54BC">
        <w:trPr>
          <w:trHeight w:val="3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D8C5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B5C3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4.18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DC85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bCs/>
                <w:lang w:eastAsia="en-GB"/>
              </w:rPr>
              <w:t>1-Monolinoleoylglycerol trimethylsilyl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BC9E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059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460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A40332" w14:paraId="6EF156BB" w14:textId="77777777" w:rsidTr="003E54BC">
        <w:trPr>
          <w:trHeight w:val="3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F5F2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F6A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.28</w:t>
            </w:r>
          </w:p>
        </w:tc>
        <w:tc>
          <w:tcPr>
            <w:tcW w:w="7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C8F9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ctasiloxane,1,1,3,3,5,5,7,7,9,9,11,11,13,13,15,15-hexadecamethyl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E3E7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0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00E4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FAD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80008E" w:rsidRPr="00A40332" w14:paraId="0616E6B4" w14:textId="77777777" w:rsidTr="003E54BC">
        <w:trPr>
          <w:trHeight w:val="405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94676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0E088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.28</w:t>
            </w:r>
          </w:p>
        </w:tc>
        <w:tc>
          <w:tcPr>
            <w:tcW w:w="7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275B5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exasiloxane,1,1,3,3,5,5,7,7,9,9,11,11-dodecamethyl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A725A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1D01F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9FE8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80008E" w:rsidRPr="00A40332" w14:paraId="715A3C58" w14:textId="77777777" w:rsidTr="003E54BC">
        <w:trPr>
          <w:trHeight w:val="510"/>
        </w:trPr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D3074" w14:textId="77777777" w:rsidR="0080008E" w:rsidRPr="00A40332" w:rsidRDefault="0080008E" w:rsidP="003E54B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89A4C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26.28</w:t>
            </w:r>
          </w:p>
        </w:tc>
        <w:tc>
          <w:tcPr>
            <w:tcW w:w="767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42C60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eptasiloxane,1,1,3,3,5,5,7,7,9,9,11,11,13,13-tetradecamethyl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745C0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4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A40332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BBFB9" w14:textId="77777777" w:rsidR="0080008E" w:rsidRPr="00A40332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504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70867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32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80008E" w:rsidRPr="00A40332" w14:paraId="6A323D49" w14:textId="77777777" w:rsidTr="003E54BC">
        <w:trPr>
          <w:trHeight w:val="45"/>
        </w:trPr>
        <w:tc>
          <w:tcPr>
            <w:tcW w:w="180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C9EF82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7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2BA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DFA4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69FA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9B55AB" w14:textId="77777777" w:rsidR="0080008E" w:rsidRPr="00A40332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4661441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23C951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6EF221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EFC656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73CB53CB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A5A8D1A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EE4101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E4AF110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C0EEC6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7390BD9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2C5C883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8A9F2E0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AD75870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72688B17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FACD95B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51B5665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4CE2E77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04D979E7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6265143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7082F9D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00175D53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B63F0FA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42066A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A0F3F9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606F6F8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43D58A5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07E6F8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D899A15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02E90421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0501A10" w14:textId="53E2B9E0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: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ytochemical profile of ethyl acetate fraction </w:t>
      </w:r>
      <w:r w:rsidR="00366591">
        <w:rPr>
          <w:rFonts w:ascii="Times New Roman" w:eastAsia="Times New Roman" w:hAnsi="Times New Roman" w:cs="Times New Roman"/>
          <w:sz w:val="24"/>
          <w:szCs w:val="24"/>
          <w:lang w:eastAsia="en-GB"/>
        </w:rPr>
        <w:t>Rp.</w:t>
      </w:r>
      <w:r w:rsidR="00366591">
        <w:rPr>
          <w:rFonts w:ascii="Times New Roman" w:eastAsia="Times New Roman" w:hAnsi="Times New Roman" w:cs="Times New Roman"/>
          <w:sz w:val="24"/>
          <w:szCs w:val="24"/>
          <w:lang w:eastAsia="en-GB"/>
        </w:rPr>
        <w:t>EtAc</w:t>
      </w:r>
    </w:p>
    <w:tbl>
      <w:tblPr>
        <w:tblW w:w="13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373"/>
        <w:gridCol w:w="7274"/>
        <w:gridCol w:w="1275"/>
        <w:gridCol w:w="1276"/>
        <w:gridCol w:w="1016"/>
      </w:tblGrid>
      <w:tr w:rsidR="0080008E" w:rsidRPr="00BA743B" w14:paraId="4DFDA0D4" w14:textId="77777777" w:rsidTr="003E54BC">
        <w:trPr>
          <w:trHeight w:val="630"/>
        </w:trPr>
        <w:tc>
          <w:tcPr>
            <w:tcW w:w="8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04BADE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.No.</w:t>
            </w:r>
          </w:p>
        </w:tc>
        <w:tc>
          <w:tcPr>
            <w:tcW w:w="13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81CC7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tention time (min)</w:t>
            </w:r>
          </w:p>
        </w:tc>
        <w:tc>
          <w:tcPr>
            <w:tcW w:w="72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8CACD8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ound’s Name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CFB13C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 Formula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7CF31AC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Weight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B17C62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. Area %</w:t>
            </w:r>
          </w:p>
        </w:tc>
      </w:tr>
      <w:tr w:rsidR="0080008E" w:rsidRPr="00BA743B" w14:paraId="63A9FAFC" w14:textId="77777777" w:rsidTr="003E54BC">
        <w:trPr>
          <w:trHeight w:val="270"/>
        </w:trPr>
        <w:tc>
          <w:tcPr>
            <w:tcW w:w="8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CE11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2EF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.43</w:t>
            </w:r>
          </w:p>
        </w:tc>
        <w:tc>
          <w:tcPr>
            <w:tcW w:w="72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0DA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Benzene, 1,3-dimethyl-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A70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0467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87C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1.29</w:t>
            </w:r>
          </w:p>
        </w:tc>
      </w:tr>
      <w:tr w:rsidR="0080008E" w:rsidRPr="00BA743B" w14:paraId="79B38F6E" w14:textId="77777777" w:rsidTr="003E54BC">
        <w:trPr>
          <w:trHeight w:val="45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89C4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CD1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6.6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B21E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9,12,15-Octadecatrienoic acid,2,3-bis[(trimethylsilyl)oxy]propyl ester,(Z,Z,Z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07E8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3568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C6B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0FAB85D0" w14:textId="77777777" w:rsidTr="003E54BC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6233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2674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6.6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079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Strychane,1-acetyl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-20à-hydroxy-16-methylene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B7FE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1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7572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7F0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3D6C0B7A" w14:textId="77777777" w:rsidTr="003E54BC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295F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ECD1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6.6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D67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-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Monolinoleoylglycero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l trimethylsilyle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19C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AD05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839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4F702D21" w14:textId="77777777" w:rsidTr="003E54BC">
        <w:trPr>
          <w:trHeight w:val="34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1611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86B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0.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A36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Butylated Hydroxytolu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4B22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5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3157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B63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06ABCA4C" w14:textId="77777777" w:rsidTr="003E54BC">
        <w:trPr>
          <w:trHeight w:val="39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19F7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DD7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0.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012E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4,6-di-tert-Butyl-m-cres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265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15H24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AF45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D7F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040F4B27" w14:textId="77777777" w:rsidTr="003E54BC">
        <w:trPr>
          <w:trHeight w:val="40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80BB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457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1.82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0DFF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Tetratetracont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BDB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D34C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6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DED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80008E" w:rsidRPr="00BA743B" w14:paraId="0229E612" w14:textId="77777777" w:rsidTr="003E54BC">
        <w:trPr>
          <w:trHeight w:val="39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CC71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EA8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1.82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66C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Heneicosane, 11-(1-ethylpropyl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9DB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5344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018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80008E" w:rsidRPr="00BA743B" w14:paraId="17DD7747" w14:textId="77777777" w:rsidTr="003E54BC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EE2C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D93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EB8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Dodecane,1-cyclopentyl-4-(3-cyclopentylpropyl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285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5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3F5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6C0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BA743B" w14:paraId="275CDF87" w14:textId="77777777" w:rsidTr="003E54BC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A8C0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8BF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6D4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22-Tricoseno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FBDB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3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BE9A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DCB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BA743B" w14:paraId="000007E4" w14:textId="77777777" w:rsidTr="003E54BC">
        <w:trPr>
          <w:trHeight w:val="43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F45E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881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2.6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1724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á-d-Mannofuranose,2,3:5,6-di-O-ethylboranediyl-1-O-(10-undecen-1-yl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C2E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1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F774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E751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80008E" w:rsidRPr="00BA743B" w14:paraId="5321D095" w14:textId="77777777" w:rsidTr="003E54BC">
        <w:trPr>
          <w:trHeight w:val="43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53E0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8BFF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5.3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922C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Dibutyl phtha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885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29B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A04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</w:tr>
      <w:tr w:rsidR="0080008E" w:rsidRPr="00BA743B" w14:paraId="2B0F2D90" w14:textId="77777777" w:rsidTr="003E54BC">
        <w:trPr>
          <w:trHeight w:val="5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C9A8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1098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5.3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538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,2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-Benzenedicarboxylic acid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, butyl2-methylpropyl 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911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16H22O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6BB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B901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</w:tr>
      <w:tr w:rsidR="0080008E" w:rsidRPr="00BA743B" w14:paraId="1297D786" w14:textId="77777777" w:rsidTr="003E54BC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AAC2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85DB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F0F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9-Octadecenoic acid (Z)-, methyl 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E8E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9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A4D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559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</w:tr>
      <w:tr w:rsidR="0080008E" w:rsidRPr="00BA743B" w14:paraId="06192504" w14:textId="77777777" w:rsidTr="003E54BC">
        <w:trPr>
          <w:trHeight w:val="4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F18A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2E5F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A4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9-Octadecenoic acid, methyl 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1262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19H3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4113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38F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</w:tr>
      <w:tr w:rsidR="0080008E" w:rsidRPr="00BA743B" w14:paraId="00015862" w14:textId="77777777" w:rsidTr="003E54BC">
        <w:trPr>
          <w:trHeight w:val="4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B04C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FCAB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5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1AA4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8-Octadecenoic acid, methyl 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DC5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19H36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02D9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015F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</w:tr>
      <w:tr w:rsidR="0080008E" w:rsidRPr="00BA743B" w14:paraId="6978ACC2" w14:textId="77777777" w:rsidTr="003E54BC">
        <w:trPr>
          <w:trHeight w:val="4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4F6D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E40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77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8F6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,2-Benzenedicarboxylic acid,diisooctyl 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439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34F9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1FF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</w:tr>
      <w:tr w:rsidR="0080008E" w:rsidRPr="00BA743B" w14:paraId="4EDE8B05" w14:textId="77777777" w:rsidTr="003E54BC">
        <w:trPr>
          <w:trHeight w:val="4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80E4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92A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77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ED9B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7-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Hexadecenal,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(Z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4FC4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0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E0B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2732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</w:tr>
      <w:tr w:rsidR="0080008E" w:rsidRPr="00BA743B" w14:paraId="05AB8244" w14:textId="77777777" w:rsidTr="003E54BC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2132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67F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6.77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1851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Cholest-22-ene-21-ol,3,5-dehydro-6-methoxy-, piva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ADFF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3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EFE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F3DE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</w:tr>
      <w:tr w:rsidR="0080008E" w:rsidRPr="00BA743B" w14:paraId="0B69364A" w14:textId="77777777" w:rsidTr="003E54BC">
        <w:trPr>
          <w:trHeight w:val="39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0C80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3AE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9.0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96CC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7-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Pentatriacont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D2A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5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E92B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FFAC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2378317D" w14:textId="77777777" w:rsidTr="003E54BC">
        <w:trPr>
          <w:trHeight w:val="5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6F53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B71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9.0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E0F0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9,12,15-</w:t>
            </w: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Octadecatrienoic acid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, 2,3-bis[(trimethylsilyl)oxy]propyl ester,(Z,Z,Z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4842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7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4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C333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505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089AA017" w14:textId="77777777" w:rsidTr="003E54BC">
        <w:trPr>
          <w:trHeight w:val="58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4301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58D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19.01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74B7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bCs/>
                <w:lang w:eastAsia="en-GB"/>
              </w:rPr>
              <w:t>Octadecane,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 xml:space="preserve"> 3-ethyl-5-(2-ethylbutyl)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824D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7413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3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EE46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80008E" w:rsidRPr="00BA743B" w14:paraId="3FF9FD35" w14:textId="77777777" w:rsidTr="003E54BC">
        <w:trPr>
          <w:trHeight w:val="525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C4FBA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B53FA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5.59</w:t>
            </w:r>
          </w:p>
        </w:tc>
        <w:tc>
          <w:tcPr>
            <w:tcW w:w="7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15801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ctasiloxane,1,1,3,3,5,5,7,7,9,9,11,11,13,13,15,15-hexadecamethyl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9E6B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6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0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7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482C3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57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93C45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</w:tr>
      <w:tr w:rsidR="0080008E" w:rsidRPr="00BA743B" w14:paraId="0D5D0F80" w14:textId="77777777" w:rsidTr="003E54BC">
        <w:trPr>
          <w:trHeight w:val="450"/>
        </w:trPr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73A16F" w14:textId="77777777" w:rsidR="0080008E" w:rsidRPr="00BA743B" w:rsidRDefault="0080008E" w:rsidP="003E54BC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050E9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25.59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0DAD04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exasiloxane,1,1,3,3,5,5,7,7,9,9,11,11-dodecamethyl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B35D73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2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H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8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5</w:t>
            </w: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Si</w:t>
            </w:r>
            <w:r w:rsidRPr="00BA74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B14ED4E" w14:textId="77777777" w:rsidR="0080008E" w:rsidRPr="00BA743B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4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E08BB9" w14:textId="77777777" w:rsidR="0080008E" w:rsidRPr="00BA743B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43B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</w:tr>
    </w:tbl>
    <w:p w14:paraId="46286C6E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D4840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D94EF1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B643F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59974B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0E062B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0F7C02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15312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E0B18CD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AC371CD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F18CBA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B0B1CF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A21DF4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63E59E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6CBF47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7F301AC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941F7D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D88EFD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9665856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657A280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01D85F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D6A67A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BD7AB9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19F456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5680DD" w14:textId="4E3B1468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: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ytochemical profile of butanol fraction </w:t>
      </w:r>
      <w:r w:rsidR="00720C88">
        <w:rPr>
          <w:rFonts w:ascii="Times New Roman" w:eastAsia="Times New Roman" w:hAnsi="Times New Roman" w:cs="Times New Roman"/>
          <w:sz w:val="24"/>
          <w:szCs w:val="24"/>
          <w:lang w:eastAsia="en-GB"/>
        </w:rPr>
        <w:t>Rp.</w:t>
      </w:r>
      <w:r w:rsidR="00720C88">
        <w:rPr>
          <w:rFonts w:ascii="Times New Roman" w:eastAsia="Times New Roman" w:hAnsi="Times New Roman" w:cs="Times New Roman"/>
          <w:sz w:val="24"/>
          <w:szCs w:val="24"/>
          <w:lang w:eastAsia="en-GB"/>
        </w:rPr>
        <w:t>Bt</w:t>
      </w:r>
    </w:p>
    <w:tbl>
      <w:tblPr>
        <w:tblW w:w="12206" w:type="dxa"/>
        <w:tblInd w:w="93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1418"/>
        <w:gridCol w:w="6378"/>
        <w:gridCol w:w="1276"/>
        <w:gridCol w:w="1276"/>
        <w:gridCol w:w="1134"/>
      </w:tblGrid>
      <w:tr w:rsidR="0080008E" w:rsidRPr="0080008E" w14:paraId="25D1D152" w14:textId="77777777" w:rsidTr="003E54BC">
        <w:trPr>
          <w:trHeight w:val="641"/>
        </w:trPr>
        <w:tc>
          <w:tcPr>
            <w:tcW w:w="7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9A738D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. No.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64FDD3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tention time (min)</w:t>
            </w:r>
          </w:p>
        </w:tc>
        <w:tc>
          <w:tcPr>
            <w:tcW w:w="63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0E542BE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ound’s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3E57B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Formul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B8593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lecular Weigh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43098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eak Area %</w:t>
            </w:r>
          </w:p>
        </w:tc>
      </w:tr>
      <w:tr w:rsidR="0080008E" w:rsidRPr="0080008E" w14:paraId="1814D9BE" w14:textId="77777777" w:rsidTr="003E54BC">
        <w:trPr>
          <w:trHeight w:val="252"/>
        </w:trPr>
        <w:tc>
          <w:tcPr>
            <w:tcW w:w="7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57F6A0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29D4F0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637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7EDF04C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Hexanone, 2,5-dimethyl-4-nitro-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E28804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8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5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2CD25FD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33735B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025D73EB" w14:textId="77777777" w:rsidTr="003E54BC">
        <w:trPr>
          <w:trHeight w:val="401"/>
        </w:trPr>
        <w:tc>
          <w:tcPr>
            <w:tcW w:w="724" w:type="dxa"/>
            <w:shd w:val="clear" w:color="auto" w:fill="auto"/>
            <w:vAlign w:val="center"/>
          </w:tcPr>
          <w:p w14:paraId="72F21833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9755FC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64CA8F51" w14:textId="45B6F013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ntanoic acid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,2,4-trimethyl-3-hydroxy-,isobutyl</w:t>
            </w:r>
            <w:r w:rsidR="003665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E91069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2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275AE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D6D95C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318CD0A5" w14:textId="77777777" w:rsidTr="003E54BC">
        <w:trPr>
          <w:trHeight w:val="295"/>
        </w:trPr>
        <w:tc>
          <w:tcPr>
            <w:tcW w:w="724" w:type="dxa"/>
            <w:shd w:val="clear" w:color="auto" w:fill="auto"/>
            <w:vAlign w:val="center"/>
          </w:tcPr>
          <w:p w14:paraId="5634BB83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0A72D3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6BE3D82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ne, 1-bromo-3,4-dimethyl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E81F4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7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5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552E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49DC1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57C4C1E6" w14:textId="77777777" w:rsidTr="003E54BC">
        <w:trPr>
          <w:trHeight w:val="301"/>
        </w:trPr>
        <w:tc>
          <w:tcPr>
            <w:tcW w:w="724" w:type="dxa"/>
            <w:shd w:val="clear" w:color="auto" w:fill="auto"/>
            <w:vAlign w:val="center"/>
          </w:tcPr>
          <w:p w14:paraId="022D1A91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60F13D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4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7D136C5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4-Methanobenzocyclodecene,1,2,3,4,4a,5,8,9,12,12a-decahydr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30BC9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5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BEFAE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ABCC2E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4AC4D1C4" w14:textId="77777777" w:rsidTr="003E54BC">
        <w:trPr>
          <w:trHeight w:val="421"/>
        </w:trPr>
        <w:tc>
          <w:tcPr>
            <w:tcW w:w="724" w:type="dxa"/>
            <w:shd w:val="clear" w:color="auto" w:fill="auto"/>
            <w:vAlign w:val="center"/>
          </w:tcPr>
          <w:p w14:paraId="324F8672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E5A0D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1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1758921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H-Indene, 2-butyl-5-hexyloctahydro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E8DCA9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3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661F9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D7397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4A33AFAD" w14:textId="77777777" w:rsidTr="003E54BC">
        <w:trPr>
          <w:trHeight w:val="315"/>
        </w:trPr>
        <w:tc>
          <w:tcPr>
            <w:tcW w:w="724" w:type="dxa"/>
            <w:shd w:val="clear" w:color="auto" w:fill="auto"/>
            <w:vAlign w:val="center"/>
          </w:tcPr>
          <w:p w14:paraId="7BB01AE0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03F8F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1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6971E8E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cane, 5,6-bis(2,2 dimethylpropylidene)-,(E,Z)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FFC379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0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FADA9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A0A05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29CF73BB" w14:textId="77777777" w:rsidTr="003E54BC">
        <w:trPr>
          <w:trHeight w:val="435"/>
        </w:trPr>
        <w:tc>
          <w:tcPr>
            <w:tcW w:w="724" w:type="dxa"/>
            <w:shd w:val="clear" w:color="auto" w:fill="auto"/>
            <w:vAlign w:val="center"/>
          </w:tcPr>
          <w:p w14:paraId="3BE74EAC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C1F99F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1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33921A23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decane, 1-cyclopentyl-4-(3-cyclopentylpropyl)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16E3C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5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4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EAC2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4ED1B2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0008E" w:rsidRPr="0080008E" w14:paraId="1ABAF50F" w14:textId="77777777" w:rsidTr="003E54BC">
        <w:trPr>
          <w:trHeight w:val="370"/>
        </w:trPr>
        <w:tc>
          <w:tcPr>
            <w:tcW w:w="724" w:type="dxa"/>
            <w:shd w:val="clear" w:color="auto" w:fill="auto"/>
            <w:vAlign w:val="center"/>
          </w:tcPr>
          <w:p w14:paraId="16978D26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0EB7D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4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02AF35B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ntadecanoic acid, 14-methyl-, methyl Es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AD082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7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1D6828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31775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80008E" w:rsidRPr="0080008E" w14:paraId="59082F3D" w14:textId="77777777" w:rsidTr="003E54BC">
        <w:trPr>
          <w:trHeight w:val="270"/>
        </w:trPr>
        <w:tc>
          <w:tcPr>
            <w:tcW w:w="724" w:type="dxa"/>
            <w:shd w:val="clear" w:color="auto" w:fill="auto"/>
            <w:vAlign w:val="center"/>
          </w:tcPr>
          <w:p w14:paraId="1157EE62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60E65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4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21716F0D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exadecanoic acid, methyl es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BDF84D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7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EB6CC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B7E63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80008E" w:rsidRPr="0080008E" w14:paraId="481E2AC2" w14:textId="77777777" w:rsidTr="003E54BC">
        <w:trPr>
          <w:trHeight w:val="360"/>
        </w:trPr>
        <w:tc>
          <w:tcPr>
            <w:tcW w:w="724" w:type="dxa"/>
            <w:shd w:val="clear" w:color="auto" w:fill="auto"/>
            <w:vAlign w:val="center"/>
          </w:tcPr>
          <w:p w14:paraId="2A090DDB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65441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4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1FF28678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adecanoic acid, methyl es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1D681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7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2EDA3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75B7F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80008E" w:rsidRPr="0080008E" w14:paraId="1132A920" w14:textId="77777777" w:rsidTr="003E54BC">
        <w:trPr>
          <w:trHeight w:val="302"/>
        </w:trPr>
        <w:tc>
          <w:tcPr>
            <w:tcW w:w="724" w:type="dxa"/>
            <w:tcBorders>
              <w:bottom w:val="nil"/>
            </w:tcBorders>
            <w:shd w:val="clear" w:color="auto" w:fill="auto"/>
            <w:vAlign w:val="center"/>
          </w:tcPr>
          <w:p w14:paraId="485B33A3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D8C1E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63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9415B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Octadecenoic acid, methyl est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11A99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6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A37107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33E059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80008E" w:rsidRPr="0080008E" w14:paraId="22F78469" w14:textId="77777777" w:rsidTr="003E54BC">
        <w:trPr>
          <w:trHeight w:val="381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EEE97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3F904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4BFF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 methyl es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55DC7E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6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8C59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0CFF9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80008E" w:rsidRPr="0080008E" w14:paraId="6910A2A7" w14:textId="77777777" w:rsidTr="003E54BC">
        <w:trPr>
          <w:trHeight w:val="275"/>
        </w:trPr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F7ADA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38B457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6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B61D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-Octadecenoic acid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methyl ester, (Z)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94849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6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E68E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FAF833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80008E" w:rsidRPr="0080008E" w14:paraId="69BE4C81" w14:textId="77777777" w:rsidTr="003E54BC">
        <w:trPr>
          <w:trHeight w:val="395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14:paraId="3E3CD09C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BD8BF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21</w:t>
            </w:r>
          </w:p>
        </w:tc>
        <w:tc>
          <w:tcPr>
            <w:tcW w:w="63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56FCB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-Benzenedicarboxylic acid,diisooctyl este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8DBF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8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B0EAF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BF30C2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80008E" w:rsidRPr="0080008E" w14:paraId="0BEB887B" w14:textId="77777777" w:rsidTr="003E54BC">
        <w:trPr>
          <w:trHeight w:val="253"/>
        </w:trPr>
        <w:tc>
          <w:tcPr>
            <w:tcW w:w="724" w:type="dxa"/>
            <w:shd w:val="clear" w:color="auto" w:fill="auto"/>
            <w:vAlign w:val="center"/>
          </w:tcPr>
          <w:p w14:paraId="4489DC63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D88E8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21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49E13666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i</w:t>
            </w: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 (2-ethylhexyl) phthal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F0C10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8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2AA29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ACE57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80008E" w:rsidRPr="0080008E" w14:paraId="46DA79C6" w14:textId="77777777" w:rsidTr="003E54BC">
        <w:trPr>
          <w:trHeight w:val="480"/>
        </w:trPr>
        <w:tc>
          <w:tcPr>
            <w:tcW w:w="724" w:type="dxa"/>
            <w:shd w:val="clear" w:color="auto" w:fill="auto"/>
            <w:vAlign w:val="center"/>
          </w:tcPr>
          <w:p w14:paraId="65DF9B64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593AD2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3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50326EE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asiloxane,1,1,3,3,5,5,7,7,9,9,11,11-dodecamethyl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D6050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2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8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Si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8C180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831572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80008E" w:rsidRPr="0080008E" w14:paraId="2F836CCF" w14:textId="77777777" w:rsidTr="003E54BC">
        <w:trPr>
          <w:trHeight w:val="112"/>
        </w:trPr>
        <w:tc>
          <w:tcPr>
            <w:tcW w:w="724" w:type="dxa"/>
            <w:shd w:val="clear" w:color="auto" w:fill="auto"/>
            <w:vAlign w:val="center"/>
          </w:tcPr>
          <w:p w14:paraId="467E8615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EAB5B5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3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0D49D80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asiloxane,1,1,3,3,5,5,7,7,9,9,11,11,13,13,15,15-hexadecamethyl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F1D81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6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50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7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FAD540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D3C042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80008E" w:rsidRPr="0080008E" w14:paraId="2626A902" w14:textId="77777777" w:rsidTr="003E54BC">
        <w:trPr>
          <w:trHeight w:val="385"/>
        </w:trPr>
        <w:tc>
          <w:tcPr>
            <w:tcW w:w="724" w:type="dxa"/>
            <w:shd w:val="clear" w:color="auto" w:fill="auto"/>
            <w:vAlign w:val="center"/>
          </w:tcPr>
          <w:p w14:paraId="5FF209F4" w14:textId="77777777" w:rsidR="0080008E" w:rsidRPr="0080008E" w:rsidRDefault="0080008E" w:rsidP="003E54BC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74BDCA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3</w:t>
            </w:r>
          </w:p>
        </w:tc>
        <w:tc>
          <w:tcPr>
            <w:tcW w:w="6378" w:type="dxa"/>
            <w:shd w:val="clear" w:color="auto" w:fill="auto"/>
            <w:vAlign w:val="center"/>
            <w:hideMark/>
          </w:tcPr>
          <w:p w14:paraId="10A1DAA8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eptasiloxane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1,1,3,3,5,5,7,7,9,9,11,11,13,13-tetradeca methyl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4E2491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4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6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</w:t>
            </w: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DD97BB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12BE97" w14:textId="77777777" w:rsidR="0080008E" w:rsidRPr="0080008E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00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</w:tbl>
    <w:p w14:paraId="342E78D6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DE6BAD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D5C60E" w14:textId="77777777" w:rsidR="0080008E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1F1528" w14:textId="77777777" w:rsidR="00720C88" w:rsidRPr="00CC2197" w:rsidRDefault="00720C88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41BEAD1" w14:textId="347B6C09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CC219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ioactive compounds of 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em bark of </w:t>
      </w:r>
      <w:r w:rsidRPr="00CC2197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hamnus pentapomica</w:t>
      </w:r>
      <w:r w:rsidRPr="00CC219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ir biological activities</w:t>
      </w:r>
    </w:p>
    <w:p w14:paraId="4E0C24C6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40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00"/>
        <w:gridCol w:w="4923"/>
        <w:gridCol w:w="1843"/>
        <w:gridCol w:w="6374"/>
      </w:tblGrid>
      <w:tr w:rsidR="0080008E" w:rsidRPr="00CC2197" w14:paraId="7F86E6AE" w14:textId="77777777" w:rsidTr="003E54BC">
        <w:trPr>
          <w:trHeight w:val="645"/>
        </w:trPr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2EB9965" w14:textId="77777777" w:rsidR="0080008E" w:rsidRPr="00CC2197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. No.</w:t>
            </w:r>
          </w:p>
        </w:tc>
        <w:tc>
          <w:tcPr>
            <w:tcW w:w="49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688CE2" w14:textId="77777777" w:rsidR="0080008E" w:rsidRPr="00CC2197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ame of the Compound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F1A819" w14:textId="77777777" w:rsidR="0080008E" w:rsidRPr="00CC2197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ound Nature</w:t>
            </w:r>
          </w:p>
        </w:tc>
        <w:tc>
          <w:tcPr>
            <w:tcW w:w="63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CA9370" w14:textId="77777777" w:rsidR="0080008E" w:rsidRPr="00CC2197" w:rsidRDefault="0080008E" w:rsidP="003E5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armacological Activities</w:t>
            </w:r>
          </w:p>
        </w:tc>
      </w:tr>
      <w:tr w:rsidR="0080008E" w:rsidRPr="00CC2197" w14:paraId="48F41D95" w14:textId="77777777" w:rsidTr="003E54BC">
        <w:trPr>
          <w:trHeight w:val="645"/>
        </w:trPr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4CADD9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9B65BC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decanoic acid, 14-methyl-, methyl Ester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3EC14E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ic acid methyl ester</w:t>
            </w:r>
          </w:p>
        </w:tc>
        <w:tc>
          <w:tcPr>
            <w:tcW w:w="637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2EA7E18" w14:textId="473E7504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microbial, antifungal, Antioxidant</w:t>
            </w:r>
            <w:r w:rsidR="003665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Beschi,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21; Elaiyaraja, and Chandramohan, 2018).</w:t>
            </w:r>
          </w:p>
        </w:tc>
      </w:tr>
      <w:tr w:rsidR="0080008E" w:rsidRPr="00CC2197" w14:paraId="31613F13" w14:textId="77777777" w:rsidTr="003E54BC">
        <w:trPr>
          <w:trHeight w:val="387"/>
        </w:trPr>
        <w:tc>
          <w:tcPr>
            <w:tcW w:w="900" w:type="dxa"/>
            <w:shd w:val="clear" w:color="auto" w:fill="auto"/>
            <w:vAlign w:val="center"/>
          </w:tcPr>
          <w:p w14:paraId="581FC62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6029F83" w14:textId="7DEC5A33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noic acid, 2, 2, 4-tri methyl-3-hydroxy-,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o but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AE456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1A9279B" w14:textId="421BF5F1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48311047" w14:textId="77777777" w:rsidTr="003E54BC">
        <w:trPr>
          <w:trHeight w:val="738"/>
        </w:trPr>
        <w:tc>
          <w:tcPr>
            <w:tcW w:w="900" w:type="dxa"/>
            <w:shd w:val="clear" w:color="auto" w:fill="auto"/>
            <w:vAlign w:val="center"/>
          </w:tcPr>
          <w:p w14:paraId="7ABD869A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3E1C5D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adecanoic acid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6ED72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ic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2404F5B" w14:textId="020C5E76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oxidant, 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flammatory, anti-uric acid,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olytic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lubricant, nematicide, 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lopecic, antidepressant and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so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used in cosmetic industry (Maje. 2021).</w:t>
            </w:r>
          </w:p>
        </w:tc>
      </w:tr>
      <w:tr w:rsidR="0080008E" w:rsidRPr="00CC2197" w14:paraId="6DD3EA7D" w14:textId="77777777" w:rsidTr="003E54BC">
        <w:trPr>
          <w:trHeight w:val="360"/>
        </w:trPr>
        <w:tc>
          <w:tcPr>
            <w:tcW w:w="900" w:type="dxa"/>
            <w:shd w:val="clear" w:color="auto" w:fill="auto"/>
            <w:vAlign w:val="center"/>
          </w:tcPr>
          <w:p w14:paraId="1D4A52CE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757689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adecanoic acid, 9-oxo-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54A58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aric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D5EEDC1" w14:textId="2F36ECFE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wer LDL cholesterol Beschi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25CF3DD2" w14:textId="77777777" w:rsidTr="003E54BC">
        <w:trPr>
          <w:trHeight w:val="162"/>
        </w:trPr>
        <w:tc>
          <w:tcPr>
            <w:tcW w:w="900" w:type="dxa"/>
            <w:shd w:val="clear" w:color="auto" w:fill="auto"/>
            <w:vAlign w:val="center"/>
          </w:tcPr>
          <w:p w14:paraId="75D7B478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F33518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(E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CCBF6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FD8A8C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oxidant, antiviral and anticancer (Reza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694C0336" w14:textId="77777777" w:rsidTr="003E54BC">
        <w:trPr>
          <w:trHeight w:val="360"/>
        </w:trPr>
        <w:tc>
          <w:tcPr>
            <w:tcW w:w="900" w:type="dxa"/>
            <w:shd w:val="clear" w:color="auto" w:fill="auto"/>
            <w:vAlign w:val="center"/>
          </w:tcPr>
          <w:p w14:paraId="1A837A3B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0F4F43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(2-phenyl-1, 3-dioxolan-4-yl) methyl    ester, cis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49A01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  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738FA8C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reported</w:t>
            </w:r>
          </w:p>
        </w:tc>
      </w:tr>
      <w:tr w:rsidR="0080008E" w:rsidRPr="00CC2197" w14:paraId="05EB4D75" w14:textId="77777777" w:rsidTr="003E54BC">
        <w:trPr>
          <w:trHeight w:val="342"/>
        </w:trPr>
        <w:tc>
          <w:tcPr>
            <w:tcW w:w="900" w:type="dxa"/>
            <w:shd w:val="clear" w:color="auto" w:fill="auto"/>
            <w:vAlign w:val="center"/>
          </w:tcPr>
          <w:p w14:paraId="24240BC1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5E3BC7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Octadecenoic acid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C2C4E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  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70996C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oxidant and antimicrobial activities (Elaiyaraja, and Chandramohan, 2018).</w:t>
            </w:r>
          </w:p>
        </w:tc>
      </w:tr>
      <w:tr w:rsidR="0080008E" w:rsidRPr="00CC2197" w14:paraId="244A12BA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2F073535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290F27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B2B29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B7B4D1C" w14:textId="692EA73C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idant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nticancer (Beschi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3DB4A0AA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48BD1E18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A38653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 (Z)-, hexa decyl ester (Oleic acid, hexadecyl ester/ oleate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9001C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eic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FA08FA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-inflammatory Anemiagenic, Dermatitigenic Choleretic (Varadharajan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.,l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2016).</w:t>
            </w:r>
          </w:p>
        </w:tc>
      </w:tr>
      <w:tr w:rsidR="0080008E" w:rsidRPr="00CC2197" w14:paraId="5E08CD3B" w14:textId="77777777" w:rsidTr="003E54BC">
        <w:trPr>
          <w:trHeight w:val="80"/>
        </w:trPr>
        <w:tc>
          <w:tcPr>
            <w:tcW w:w="900" w:type="dxa"/>
            <w:shd w:val="clear" w:color="auto" w:fill="auto"/>
            <w:vAlign w:val="center"/>
          </w:tcPr>
          <w:p w14:paraId="55845D4E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1FC5CB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methyl ester, (E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7CC69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2DB9C5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reported</w:t>
            </w:r>
          </w:p>
        </w:tc>
      </w:tr>
      <w:tr w:rsidR="0080008E" w:rsidRPr="00CC2197" w14:paraId="57A40C0C" w14:textId="77777777" w:rsidTr="003E54BC">
        <w:trPr>
          <w:trHeight w:val="1152"/>
        </w:trPr>
        <w:tc>
          <w:tcPr>
            <w:tcW w:w="900" w:type="dxa"/>
            <w:shd w:val="clear" w:color="auto" w:fill="auto"/>
            <w:vAlign w:val="center"/>
          </w:tcPr>
          <w:p w14:paraId="12B6294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15B32C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 (Z)-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B80B4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7994AC54" w14:textId="505135FB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flammatory, antiandrogenic , cancer preventive , dermatitigenic, hypocholesterolemic, 5-alpha reductase inhibitor, anemiagenic and insectifuge activities (Elaiyaraja, and Chandramohan, 2018).</w:t>
            </w:r>
          </w:p>
        </w:tc>
      </w:tr>
      <w:tr w:rsidR="0080008E" w:rsidRPr="00CC2197" w14:paraId="50C4E3CC" w14:textId="77777777" w:rsidTr="003E54BC">
        <w:trPr>
          <w:trHeight w:val="1590"/>
        </w:trPr>
        <w:tc>
          <w:tcPr>
            <w:tcW w:w="900" w:type="dxa"/>
            <w:shd w:val="clear" w:color="auto" w:fill="auto"/>
            <w:vAlign w:val="center"/>
          </w:tcPr>
          <w:p w14:paraId="4B6F1A2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04C06D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12,15-Octadecatrienoic acid, 2, 3-bis [(trimethylsilyl) oxy]propyl ester, (Z, Z, Z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AE4AE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C7D5F7B" w14:textId="2D4BBD66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ciceptive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esthetics, anticonvulsant, against inflammation, anti-oxidant, against pyrexia, bacteriostatic, antiproleferataive, hypocholesterolemic, hepato-protective, nematicide, antihistaminic and in Covid-19 complications (Chirumamilla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, 2022).</w:t>
            </w:r>
          </w:p>
        </w:tc>
      </w:tr>
      <w:tr w:rsidR="0080008E" w:rsidRPr="00CC2197" w14:paraId="258375C0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2C63FB74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2B24BA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-Octadecenoic acid, methyl ester, (Z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0D66E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631F4A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oxidant, antiviral and anticancer (Reza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091A7CA9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3F48FA60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DBA147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-Octadecenoic acid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B0AA3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27E0F37" w14:textId="4DADC7C6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squito larval killing activity, mosquitocides (Baranitharan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et al.,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9).</w:t>
            </w:r>
          </w:p>
        </w:tc>
      </w:tr>
      <w:tr w:rsidR="0080008E" w:rsidRPr="00CC2197" w14:paraId="021D4C1B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582D2467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6DA686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eic acid, eicos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E4CB6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eic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4B5B216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-inflammatory Anemiagenic, Dermatitigenic Choleretic (Varadharajan,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2016).</w:t>
            </w:r>
          </w:p>
        </w:tc>
      </w:tr>
      <w:tr w:rsidR="0080008E" w:rsidRPr="00CC2197" w14:paraId="2283D73F" w14:textId="77777777" w:rsidTr="003E54BC">
        <w:trPr>
          <w:trHeight w:val="1275"/>
        </w:trPr>
        <w:tc>
          <w:tcPr>
            <w:tcW w:w="900" w:type="dxa"/>
            <w:shd w:val="clear" w:color="auto" w:fill="auto"/>
            <w:vAlign w:val="center"/>
          </w:tcPr>
          <w:p w14:paraId="38FD5990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A61B42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Octadecenoic acid, 1, 2, 3-propanetriyl ester, (E, E, E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49B1B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43334FA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pyretic, acidifier, increase aromatic amino acid decarboxylase activity, catechol-o-methyl-transferase inhibitor, decrease glutamate oxaloacetate transaminase (Owolab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).</w:t>
            </w:r>
          </w:p>
        </w:tc>
      </w:tr>
      <w:tr w:rsidR="0080008E" w:rsidRPr="00CC2197" w14:paraId="5EF73FC7" w14:textId="77777777" w:rsidTr="003E54BC">
        <w:trPr>
          <w:trHeight w:val="1590"/>
        </w:trPr>
        <w:tc>
          <w:tcPr>
            <w:tcW w:w="900" w:type="dxa"/>
            <w:shd w:val="clear" w:color="auto" w:fill="auto"/>
            <w:vAlign w:val="center"/>
          </w:tcPr>
          <w:p w14:paraId="36E53EF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3AE451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 4, 6, 8, 10-Tetradecapentaenoic acid,9a-(acetyloxy) 1a, 1b, 4, 4a, 5, 7a, 7b, 8, 9, 9a-decahydro-4a, 7b-dihydroxy-3-(hydroxymethyl)-1, 1, 6, 8-tetramethyl-5-oxo-1H-cyclopropa [3, 4] benz [1, 2-e] azulen-9-yl ester [1aR (1aà, 1bá, 4aá, 7aà, 7bà, 8à, 9á, 9aà)]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9DE47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7518F68" w14:textId="1ED5C8FB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5A245E94" w14:textId="77777777" w:rsidTr="003E54BC">
        <w:trPr>
          <w:trHeight w:val="1275"/>
        </w:trPr>
        <w:tc>
          <w:tcPr>
            <w:tcW w:w="900" w:type="dxa"/>
            <w:shd w:val="clear" w:color="auto" w:fill="auto"/>
            <w:vAlign w:val="center"/>
          </w:tcPr>
          <w:p w14:paraId="4E569B92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B9B078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, 4a-Epoxy-2H-cyclopenta [3, 4] cyclopr opa [8, 9] cycloundec [1, 2-b] oxiren-5 (1aH)-one, 2, 7, 9, 10-tetrakis (acetyloxy) decahydro-3, 6, 8, 8, 10a-penta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7DB26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232990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20F29F39" w14:textId="77777777" w:rsidTr="003E54BC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404D3BD7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6DFD8C6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H-Indene, 2-butyl-5-hexyloctahydro-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330061C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6374" w:type="dxa"/>
            <w:vMerge w:val="restart"/>
            <w:shd w:val="clear" w:color="auto" w:fill="auto"/>
            <w:vAlign w:val="center"/>
            <w:hideMark/>
          </w:tcPr>
          <w:p w14:paraId="30B4BE3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oxidant, antibacterial, and anti-inflammatory properties which promote wound healing (Fridayant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2)</w:t>
            </w:r>
          </w:p>
        </w:tc>
      </w:tr>
      <w:tr w:rsidR="0080008E" w:rsidRPr="00CC2197" w14:paraId="2C0123D8" w14:textId="77777777" w:rsidTr="003E54BC">
        <w:trPr>
          <w:trHeight w:val="315"/>
        </w:trPr>
        <w:tc>
          <w:tcPr>
            <w:tcW w:w="900" w:type="dxa"/>
            <w:vMerge/>
            <w:vAlign w:val="center"/>
          </w:tcPr>
          <w:p w14:paraId="16D3139E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3AA459E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4E1AEEE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vMerge/>
            <w:vAlign w:val="center"/>
            <w:hideMark/>
          </w:tcPr>
          <w:p w14:paraId="7A4B0B6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7EF624F1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42C8DC93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2EC2DBB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H-Indene, 5-butyl-6-hexyloctahydro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735C3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8A64D7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found</w:t>
            </w:r>
          </w:p>
        </w:tc>
      </w:tr>
      <w:tr w:rsidR="0080008E" w:rsidRPr="00CC2197" w14:paraId="6E516765" w14:textId="77777777" w:rsidTr="003E54BC">
        <w:trPr>
          <w:trHeight w:val="1590"/>
        </w:trPr>
        <w:tc>
          <w:tcPr>
            <w:tcW w:w="900" w:type="dxa"/>
            <w:shd w:val="clear" w:color="auto" w:fill="auto"/>
            <w:vAlign w:val="center"/>
          </w:tcPr>
          <w:p w14:paraId="43F42E88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9A9F05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H Cyclopropa [5', 6'] benz [1', 2' : 7, 8] azuleno [5, 6-b] oxiren-4-one, 8-(acetyloxy)-1, 1a, 1b, 1c, 2a, 3, 3a, 6a, 6b, 7, 8, 8a-dodecahydro-3a, 6b, 8a-trihydroxy-2a(hydroxymethyl)-1, 1, 5, 7-tetramethyl-, [1ar (1aà, 1bá, 1cà, 2aà, 3aá, 6aà, 6bà, 7à, 8 á, 8aà)]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76511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711283A6" w14:textId="0A8BF4B1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bacterial and antioxidant activity (Madhavan, 2021).</w:t>
            </w:r>
          </w:p>
        </w:tc>
      </w:tr>
      <w:tr w:rsidR="0080008E" w:rsidRPr="00CC2197" w14:paraId="44512FC0" w14:textId="77777777" w:rsidTr="003E54BC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43F883B4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2FE16D8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sycarpidan-1-methanol, acetate (ester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633A56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 alkalo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65DB76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-inflammatory, antimicrobial (Alqahtan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2; Al and Mohammed. 2016)</w:t>
            </w:r>
          </w:p>
        </w:tc>
      </w:tr>
      <w:tr w:rsidR="0080008E" w:rsidRPr="00CC2197" w14:paraId="3697876F" w14:textId="77777777" w:rsidTr="003E54BC">
        <w:trPr>
          <w:trHeight w:val="330"/>
        </w:trPr>
        <w:tc>
          <w:tcPr>
            <w:tcW w:w="900" w:type="dxa"/>
            <w:vMerge/>
            <w:vAlign w:val="center"/>
          </w:tcPr>
          <w:p w14:paraId="79A1A9F8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4A028B6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5EAAAF1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50B891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6E726C8C" w14:textId="77777777" w:rsidTr="003E54BC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6E3370C2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4679AE9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-Benzenedicarboxylic acid, diisooctyl ester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452C019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thalic ester</w:t>
            </w:r>
          </w:p>
        </w:tc>
        <w:tc>
          <w:tcPr>
            <w:tcW w:w="6374" w:type="dxa"/>
            <w:vMerge w:val="restart"/>
            <w:shd w:val="clear" w:color="auto" w:fill="auto"/>
            <w:vAlign w:val="center"/>
            <w:hideMark/>
          </w:tcPr>
          <w:p w14:paraId="4446E2A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bacterial (Análise. 2022)</w:t>
            </w:r>
          </w:p>
        </w:tc>
      </w:tr>
      <w:tr w:rsidR="0080008E" w:rsidRPr="00CC2197" w14:paraId="072E1EF6" w14:textId="77777777" w:rsidTr="003E54BC">
        <w:trPr>
          <w:trHeight w:val="315"/>
        </w:trPr>
        <w:tc>
          <w:tcPr>
            <w:tcW w:w="900" w:type="dxa"/>
            <w:vMerge/>
            <w:vAlign w:val="center"/>
          </w:tcPr>
          <w:p w14:paraId="36BB1A11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42E3C48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6F784C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vMerge/>
            <w:vAlign w:val="center"/>
            <w:hideMark/>
          </w:tcPr>
          <w:p w14:paraId="50AC907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14A67B61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0F668A07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BC9ED0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-Benzenedicarboxylic acid, butyl2-methylprop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97387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thalic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05E81C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activity (Beschi,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, used in preparation of perfumes and cosmetics (Krishnamoorthy and Subramaniam, 2014).</w:t>
            </w:r>
          </w:p>
        </w:tc>
      </w:tr>
      <w:tr w:rsidR="0080008E" w:rsidRPr="00CC2197" w14:paraId="35DFD601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51D7ECEA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3A89B1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s (2-ethylhexyl) phthal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5258C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025D16B" w14:textId="3636E3EC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toxic and antimicrobial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ity (Habib Karim, 2009).</w:t>
            </w:r>
          </w:p>
        </w:tc>
      </w:tr>
      <w:tr w:rsidR="0080008E" w:rsidRPr="00CC2197" w14:paraId="3F5ADCA3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6721BFE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4CCBF9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Monolinoleoylglycerol trimethylsilyl Eth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DECB3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725C74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328552DF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1BCF3DFF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88A1EE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asiloxane, 1, 1, 3, 3, 5, 5, 7, 7, 9, 9, 11, 11, 13, 13, 15, 15-hexadeca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CF5CE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o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F2BE88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(Falowo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7).</w:t>
            </w:r>
          </w:p>
        </w:tc>
      </w:tr>
      <w:tr w:rsidR="0080008E" w:rsidRPr="00CC2197" w14:paraId="5123F013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3FC91332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FF24B5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asiloxane, 1, 1, 3, 3, 5, 5, 7, 7, 9, 9, 11, 11-dodeca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4225B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oxane derivativ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DAD019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, Antiseptic, Hair Conditioning Agent, Skin- Conditioning Agent-Emollient; Solvent (Mary and Giri 2016; Diab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24C658C6" w14:textId="77777777" w:rsidTr="003E54BC">
        <w:trPr>
          <w:trHeight w:val="1275"/>
        </w:trPr>
        <w:tc>
          <w:tcPr>
            <w:tcW w:w="900" w:type="dxa"/>
            <w:shd w:val="clear" w:color="auto" w:fill="auto"/>
            <w:vAlign w:val="center"/>
          </w:tcPr>
          <w:p w14:paraId="6ABDF565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47C247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ptasiloxane, 1, 1, 3, 3, 5, 5, 7, 7, 9, 9, 11, 11, 13, 13-tetradeca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90D8D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oxane derivativ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44DB1BC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idulant, Acidifier, control of fever, increase aromatic amino acid decarboxylase activity, anti- uric acid, urinary-acidulant (Owolab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)</w:t>
            </w:r>
          </w:p>
        </w:tc>
      </w:tr>
      <w:tr w:rsidR="0080008E" w:rsidRPr="00CC2197" w14:paraId="4F5100BB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68485A7A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AC3DD2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, 1, 3-di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07EB0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5D108F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nzene, 1, 3-dimethyl has </w:t>
            </w:r>
            <w:r w:rsidRPr="00CC2197">
              <w:rPr>
                <w:rFonts w:ascii="Times New Roman" w:hAnsi="Times New Roman" w:cs="Times New Roman"/>
                <w:sz w:val="24"/>
                <w:szCs w:val="24"/>
              </w:rPr>
              <w:t>Antimicrobial, anti-inflammatory (</w:t>
            </w:r>
            <w:r w:rsidRPr="00CC21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havan, 2021).</w:t>
            </w:r>
          </w:p>
        </w:tc>
      </w:tr>
      <w:tr w:rsidR="0080008E" w:rsidRPr="00CC2197" w14:paraId="1F8F55BC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7195F772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2142D7B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, nitro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5B22F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F580A4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093CBFCE" w14:textId="77777777" w:rsidTr="003E54BC">
        <w:trPr>
          <w:trHeight w:val="450"/>
        </w:trPr>
        <w:tc>
          <w:tcPr>
            <w:tcW w:w="900" w:type="dxa"/>
            <w:shd w:val="clear" w:color="auto" w:fill="auto"/>
            <w:vAlign w:val="center"/>
          </w:tcPr>
          <w:p w14:paraId="58D8BE39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E06820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propanoic acid, à-[(2, 4-dinitrophenyl)hydrazono]-4-hydroxy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B6060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ze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413089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60814715" w14:textId="77777777" w:rsidTr="003E54BC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7A96F17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0BBB365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l, 2-cyclohexyl-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820205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l</w:t>
            </w:r>
          </w:p>
        </w:tc>
        <w:tc>
          <w:tcPr>
            <w:tcW w:w="6374" w:type="dxa"/>
            <w:vMerge w:val="restart"/>
            <w:shd w:val="clear" w:color="auto" w:fill="auto"/>
            <w:vAlign w:val="center"/>
            <w:hideMark/>
          </w:tcPr>
          <w:p w14:paraId="73856BB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viral (L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).</w:t>
            </w:r>
          </w:p>
        </w:tc>
      </w:tr>
      <w:tr w:rsidR="0080008E" w:rsidRPr="00CC2197" w14:paraId="2ED544A8" w14:textId="77777777" w:rsidTr="003E54BC">
        <w:trPr>
          <w:trHeight w:val="315"/>
        </w:trPr>
        <w:tc>
          <w:tcPr>
            <w:tcW w:w="900" w:type="dxa"/>
            <w:vMerge/>
            <w:vAlign w:val="center"/>
          </w:tcPr>
          <w:p w14:paraId="5A90CC1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7FF36C6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89336B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vMerge/>
            <w:vAlign w:val="center"/>
            <w:hideMark/>
          </w:tcPr>
          <w:p w14:paraId="02A5D47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0008E" w:rsidRPr="00CC2197" w14:paraId="28ACF222" w14:textId="77777777" w:rsidTr="003E54BC">
        <w:trPr>
          <w:trHeight w:val="630"/>
        </w:trPr>
        <w:tc>
          <w:tcPr>
            <w:tcW w:w="900" w:type="dxa"/>
            <w:shd w:val="clear" w:color="auto" w:fill="auto"/>
            <w:vAlign w:val="center"/>
          </w:tcPr>
          <w:p w14:paraId="46B7AFEF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FE5389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-3-Carene, 2-à-isopropen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B7FD3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rpenoid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87A58CA" w14:textId="15AB8428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fungal activity (Kamg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9).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edant, antioxidant (Krishnamoorthy and Subramaniam 2014).</w:t>
            </w:r>
          </w:p>
        </w:tc>
      </w:tr>
      <w:tr w:rsidR="0080008E" w:rsidRPr="00CC2197" w14:paraId="66AAF215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0DD1D766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6411DC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l, 2, 4-bis(1, 1-dimethylethyl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1F235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lic compoun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49BC396" w14:textId="45DF2863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,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esthetic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nt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xidant, Antiseptic, Cancer preventive,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sticide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Fungicide (Mary and Giri 2016).</w:t>
            </w:r>
          </w:p>
        </w:tc>
      </w:tr>
      <w:tr w:rsidR="0080008E" w:rsidRPr="00CC2197" w14:paraId="153BD241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4716105B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47E4F2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decane,1-cyclopentyl-4-(3-cyclopentylpropyl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AF215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carbon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59F242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reported</w:t>
            </w:r>
          </w:p>
        </w:tc>
      </w:tr>
      <w:tr w:rsidR="0080008E" w:rsidRPr="00CC2197" w14:paraId="3B9A61EA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32FDBD6A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B584F0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ane,5, 6-bis(2, 2-dimethylpropylidene)-,(E, Z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DC3F8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carbon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D7E915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bacterial (Nahar,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6).</w:t>
            </w:r>
          </w:p>
        </w:tc>
      </w:tr>
      <w:tr w:rsidR="0080008E" w:rsidRPr="00CC2197" w14:paraId="0CF319A6" w14:textId="77777777" w:rsidTr="003E54BC">
        <w:trPr>
          <w:trHeight w:val="658"/>
        </w:trPr>
        <w:tc>
          <w:tcPr>
            <w:tcW w:w="900" w:type="dxa"/>
            <w:shd w:val="clear" w:color="auto" w:fill="auto"/>
            <w:vAlign w:val="center"/>
          </w:tcPr>
          <w:p w14:paraId="2CAB2766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D13424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adecane, 3-ethyl-5-(2-ethylbutyl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E28FE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 alkane derivativ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CB7A99F" w14:textId="3DD29644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activity (Alqahtani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2).</w:t>
            </w:r>
          </w:p>
        </w:tc>
      </w:tr>
      <w:tr w:rsidR="0080008E" w:rsidRPr="00CC2197" w14:paraId="3045D6C8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652BA375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62ABB8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Hexadecenal, (Z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685BA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7E91891B" w14:textId="7C0FC500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ral (Shehata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9) against cancer (Raval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6); inhibit free radical production, anti-fungal and insecticidal activities (Sathya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6).</w:t>
            </w:r>
          </w:p>
        </w:tc>
      </w:tr>
      <w:tr w:rsidR="0080008E" w:rsidRPr="00CC2197" w14:paraId="70BB40DF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024D87CF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35FB8C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icosa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41C84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phatic Hydrocarbon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8AD059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inflammatory, analgesic and antipyretic effects (Okechukwu. 2020)</w:t>
            </w:r>
          </w:p>
        </w:tc>
      </w:tr>
      <w:tr w:rsidR="0080008E" w:rsidRPr="00CC2197" w14:paraId="1514632A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5AB4A9D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FE5710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Oxa-4, 6, 9, 11-tetraazacyclotridecane-5, 10-dithio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2F03E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6B551E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4D25A29E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4A2D0C5D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D4017E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 4-Dioxa-7, 9, 12, 14-tetraazacyclohexadecane-8, 13-dithio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EE2347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703858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1D59290D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37DC71C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1F06764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H-Benz[b]oxan-3-thiocarboxamide,8-ethoxy-2-imino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F3589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739B069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754DC8AC" w14:textId="77777777" w:rsidTr="003E54BC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008888CE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10F4F95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Monolinoleoylglycerol trimethyl silyl ether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10E426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ro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B16D09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arthritic, Anticancer, Hepatoprotective,</w:t>
            </w:r>
          </w:p>
        </w:tc>
      </w:tr>
      <w:tr w:rsidR="0080008E" w:rsidRPr="00CC2197" w14:paraId="14AF6881" w14:textId="77777777" w:rsidTr="003E54BC">
        <w:trPr>
          <w:trHeight w:val="645"/>
        </w:trPr>
        <w:tc>
          <w:tcPr>
            <w:tcW w:w="900" w:type="dxa"/>
            <w:vMerge/>
            <w:vAlign w:val="center"/>
          </w:tcPr>
          <w:p w14:paraId="44186878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776C925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1B37102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A72E45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microbial, Antiasthma, Diuretic (Tyagi and Agarwal. 2017).</w:t>
            </w:r>
          </w:p>
        </w:tc>
      </w:tr>
      <w:tr w:rsidR="0080008E" w:rsidRPr="00CC2197" w14:paraId="3B3B1577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2848D07E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C732B0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ychane,1-acetyl-20à-hydroxy-16-methylene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462FF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ychnos alkaloid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4AAE5B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7114501B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64B33F5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B92910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tylated Hydroxytolue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D3776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ves of phenol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B97FEBC" w14:textId="4D3CD535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xidant and Anticancer activity (Guarisco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8).</w:t>
            </w:r>
          </w:p>
        </w:tc>
      </w:tr>
      <w:tr w:rsidR="0080008E" w:rsidRPr="00CC2197" w14:paraId="18580F78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33520589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6CAB17A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 6-di-tert-Butyl-m-creso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B68AE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l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47FB8CDF" w14:textId="0CC0A535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,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esthetic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nt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xidant, Antiseptic, Cancer preventive, </w:t>
            </w:r>
            <w:r w:rsidR="00720C88"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sticide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Fungicide (Mary and Giri 2016).</w:t>
            </w:r>
          </w:p>
        </w:tc>
      </w:tr>
      <w:tr w:rsidR="0080008E" w:rsidRPr="00CC2197" w14:paraId="3091D49B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05563AE0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581D536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ratetraconta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1580D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phatic hydrocarbon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BFBA91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oxidant and cytoprotective activities (Jayalakshmi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et al.,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).</w:t>
            </w:r>
          </w:p>
        </w:tc>
      </w:tr>
      <w:tr w:rsidR="0080008E" w:rsidRPr="00CC2197" w14:paraId="1FE6231A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659619A5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A62B8E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neicosane, 11-(1-ethylpropyl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5BD68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nched alkane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641A86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(Vanitha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0).</w:t>
            </w:r>
          </w:p>
        </w:tc>
      </w:tr>
      <w:tr w:rsidR="0080008E" w:rsidRPr="00CC2197" w14:paraId="500CA8BD" w14:textId="77777777" w:rsidTr="003E54BC">
        <w:trPr>
          <w:trHeight w:val="945"/>
        </w:trPr>
        <w:tc>
          <w:tcPr>
            <w:tcW w:w="900" w:type="dxa"/>
            <w:shd w:val="clear" w:color="auto" w:fill="auto"/>
            <w:vAlign w:val="center"/>
          </w:tcPr>
          <w:p w14:paraId="5ADD7250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C77470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-Tricosenoic aci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ED64F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Fatty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C47F847" w14:textId="212980AE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viral and cytotoxic (Rashid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). Gollo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0). Act as lipid anchor in bio membranes</w:t>
            </w:r>
          </w:p>
        </w:tc>
      </w:tr>
      <w:tr w:rsidR="0080008E" w:rsidRPr="00CC2197" w14:paraId="2ADE1946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10B2388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20301D31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á-d-Mannofuranose, 2,3 : 5, 6-di-O-ethylboranediyl-1-O-(10-undecen-1-yl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DC9B7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hydrate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A452D0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reported</w:t>
            </w:r>
          </w:p>
        </w:tc>
      </w:tr>
      <w:tr w:rsidR="0080008E" w:rsidRPr="00CC2197" w14:paraId="66F79EA9" w14:textId="77777777" w:rsidTr="003E54BC">
        <w:trPr>
          <w:trHeight w:val="1590"/>
        </w:trPr>
        <w:tc>
          <w:tcPr>
            <w:tcW w:w="900" w:type="dxa"/>
            <w:shd w:val="clear" w:color="auto" w:fill="auto"/>
            <w:vAlign w:val="center"/>
          </w:tcPr>
          <w:p w14:paraId="257C6C32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14F84D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butyl phthal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A9162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3BC3F0BF" w14:textId="31CC35E9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hibit microbial growth, antifouling, used in perfumes nail polish, and ectoparasitic agent (Maje. 2021; Chirumamilla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, 2022).</w:t>
            </w:r>
          </w:p>
        </w:tc>
      </w:tr>
      <w:tr w:rsidR="0080008E" w:rsidRPr="00CC2197" w14:paraId="70035DE4" w14:textId="77777777" w:rsidTr="003E54BC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448E99FA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 w:val="restart"/>
            <w:shd w:val="clear" w:color="auto" w:fill="auto"/>
            <w:vAlign w:val="center"/>
            <w:hideMark/>
          </w:tcPr>
          <w:p w14:paraId="2DB5EAD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olest-22-ene-21-ol, 3, 5-dehydro-6-methoxy-, pivalat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36FEAD2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ro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3452E0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(Waheed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9)</w:t>
            </w:r>
          </w:p>
        </w:tc>
      </w:tr>
      <w:tr w:rsidR="0080008E" w:rsidRPr="00CC2197" w14:paraId="0701BBC3" w14:textId="77777777" w:rsidTr="003E54BC">
        <w:trPr>
          <w:trHeight w:val="630"/>
        </w:trPr>
        <w:tc>
          <w:tcPr>
            <w:tcW w:w="900" w:type="dxa"/>
            <w:vMerge/>
            <w:vAlign w:val="center"/>
          </w:tcPr>
          <w:p w14:paraId="4C35D921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vMerge/>
            <w:vAlign w:val="center"/>
            <w:hideMark/>
          </w:tcPr>
          <w:p w14:paraId="48D7B70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16949069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C74C6F6" w14:textId="023CF574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microbial, anti-inflammatory, antiarthritic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 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thmatic activities (TK and Khaleel. 2021).</w:t>
            </w:r>
          </w:p>
        </w:tc>
      </w:tr>
      <w:tr w:rsidR="0080008E" w:rsidRPr="00CC2197" w14:paraId="6E77895F" w14:textId="77777777" w:rsidTr="003E54BC">
        <w:trPr>
          <w:trHeight w:val="960"/>
        </w:trPr>
        <w:tc>
          <w:tcPr>
            <w:tcW w:w="900" w:type="dxa"/>
            <w:shd w:val="clear" w:color="auto" w:fill="auto"/>
            <w:vAlign w:val="center"/>
          </w:tcPr>
          <w:p w14:paraId="688CECFF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16CE59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-Pentatriaconte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B02AA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saturated aliphatic hydrocarbon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661BC0A" w14:textId="4B4D0BDA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</w:t>
            </w:r>
            <w:r w:rsidR="00720C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flammatory Anticancer Antibacterial Antiarthritic (Kumar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)</w:t>
            </w:r>
          </w:p>
        </w:tc>
      </w:tr>
      <w:tr w:rsidR="0080008E" w:rsidRPr="00CC2197" w14:paraId="14A9BA35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7ADDF51F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3011B0F5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Hexanone, 2,5-dimethyl-4-nitro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BE62D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to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FE3E3DE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7A760D40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4E592EC9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E64C35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ne, 1-bromo-3,4-dimethyl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A5BC4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ganobromides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3352FC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18736B98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1DE7400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B90C022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Oxo-4-(1, 2, 2-trimethyl-5-oxocyclopen tyl)-but-2-enoic acid, methyl es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27C5E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maranilic acid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FDFD17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12CC7113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1EF363E3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A4BC1B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Oxo-4-methylpentanoic acid, methyl ester, enol for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54A4C3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1541A7B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12323167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481AABF6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4243CFD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 4-Methanobenzocyclodecene, 1, 2, 3, 4, 4a, 5, 8, 9, 12, 12a-decahydro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892BE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2F66B4C8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oxidant, analgesic and antidiarrheal activity (Islam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 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2).</w:t>
            </w:r>
          </w:p>
        </w:tc>
      </w:tr>
      <w:tr w:rsidR="0080008E" w:rsidRPr="00CC2197" w14:paraId="2405E6F1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2A9E009B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0A89F907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clohexane, 1, 1-dimethoxy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23364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clohexane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63E6B04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bacterial (Subramaniam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, 2012).</w:t>
            </w:r>
          </w:p>
        </w:tc>
      </w:tr>
      <w:tr w:rsidR="0080008E" w:rsidRPr="00CC2197" w14:paraId="37BD6D61" w14:textId="77777777" w:rsidTr="003E54BC">
        <w:trPr>
          <w:trHeight w:val="330"/>
        </w:trPr>
        <w:tc>
          <w:tcPr>
            <w:tcW w:w="900" w:type="dxa"/>
            <w:shd w:val="clear" w:color="auto" w:fill="auto"/>
            <w:vAlign w:val="center"/>
          </w:tcPr>
          <w:p w14:paraId="11798026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D35E80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-3-Methyl-2-n-propyl-thiopha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14280C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carbon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5851086F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activity found</w:t>
            </w:r>
          </w:p>
        </w:tc>
      </w:tr>
      <w:tr w:rsidR="0080008E" w:rsidRPr="00CC2197" w14:paraId="14F18D54" w14:textId="77777777" w:rsidTr="003E54BC">
        <w:trPr>
          <w:trHeight w:val="645"/>
        </w:trPr>
        <w:tc>
          <w:tcPr>
            <w:tcW w:w="900" w:type="dxa"/>
            <w:shd w:val="clear" w:color="auto" w:fill="auto"/>
            <w:vAlign w:val="center"/>
          </w:tcPr>
          <w:p w14:paraId="791A0105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shd w:val="clear" w:color="auto" w:fill="auto"/>
            <w:vAlign w:val="center"/>
            <w:hideMark/>
          </w:tcPr>
          <w:p w14:paraId="75A61466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 3 bis [(trimethylsilyl) oxy] propyl ester,(Z, Z ,Z)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69895B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ester</w:t>
            </w:r>
          </w:p>
        </w:tc>
        <w:tc>
          <w:tcPr>
            <w:tcW w:w="6374" w:type="dxa"/>
            <w:shd w:val="clear" w:color="auto" w:fill="auto"/>
            <w:vAlign w:val="center"/>
            <w:hideMark/>
          </w:tcPr>
          <w:p w14:paraId="0EC77574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 and antioxidant activity (Imad </w:t>
            </w:r>
            <w:r w:rsidRPr="00CC21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 al 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5).</w:t>
            </w:r>
          </w:p>
        </w:tc>
      </w:tr>
      <w:tr w:rsidR="0080008E" w:rsidRPr="00CC2197" w14:paraId="177C04F5" w14:textId="77777777" w:rsidTr="003E54BC">
        <w:trPr>
          <w:trHeight w:val="1005"/>
        </w:trPr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C78D1C" w14:textId="77777777" w:rsidR="0080008E" w:rsidRPr="00CC2197" w:rsidRDefault="0080008E" w:rsidP="003E54BC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2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F7D2A7D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 3 Dihydroxypropyl elaidate (Monoelaidin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FD3C38A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0185F0" w14:textId="77777777" w:rsidR="0080008E" w:rsidRPr="00CC2197" w:rsidRDefault="0080008E" w:rsidP="003E5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timicrobial, antihypertensive, antioxidant and anticancer (Adeyemo </w:t>
            </w:r>
            <w:r w:rsidRPr="00CC21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 al.,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21; antitumor activity (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บุษราคัม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สิงห์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ชัย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อัจฉรา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พรรณ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บุญ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C2197">
              <w:rPr>
                <w:rFonts w:ascii="Angsana New" w:eastAsia="Times New Roman" w:hAnsi="Angsana New" w:cs="Angsana New"/>
                <w:sz w:val="24"/>
                <w:szCs w:val="24"/>
                <w:lang w:eastAsia="en-GB"/>
              </w:rPr>
              <w:t>สิทธิ์</w:t>
            </w:r>
            <w:r w:rsidRPr="00CC21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019).</w:t>
            </w:r>
          </w:p>
        </w:tc>
      </w:tr>
    </w:tbl>
    <w:p w14:paraId="0BD6EA66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EAF1CB" w14:textId="77777777" w:rsidR="0080008E" w:rsidRPr="00CC2197" w:rsidRDefault="0080008E" w:rsidP="008000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4ACF11" w14:textId="77777777" w:rsidR="0080008E" w:rsidRPr="00CC2197" w:rsidRDefault="0080008E" w:rsidP="0080008E"/>
    <w:p w14:paraId="1EF67C3F" w14:textId="77777777" w:rsidR="0080008E" w:rsidRPr="0080008E" w:rsidRDefault="0080008E">
      <w:pPr>
        <w:rPr>
          <w:b/>
        </w:rPr>
      </w:pPr>
    </w:p>
    <w:sectPr w:rsidR="0080008E" w:rsidRPr="0080008E" w:rsidSect="008000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charset w:val="00"/>
    <w:family w:val="auto"/>
    <w:pitch w:val="default"/>
    <w:sig w:usb0="00000000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C743B"/>
    <w:multiLevelType w:val="hybridMultilevel"/>
    <w:tmpl w:val="A6AA64BA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41897"/>
    <w:multiLevelType w:val="hybridMultilevel"/>
    <w:tmpl w:val="F9FCD8FA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7114A"/>
    <w:multiLevelType w:val="hybridMultilevel"/>
    <w:tmpl w:val="C8C81AD8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9316E"/>
    <w:multiLevelType w:val="hybridMultilevel"/>
    <w:tmpl w:val="076AF09C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62BC5"/>
    <w:multiLevelType w:val="hybridMultilevel"/>
    <w:tmpl w:val="BC92AF9A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22C9D"/>
    <w:multiLevelType w:val="hybridMultilevel"/>
    <w:tmpl w:val="623AD8A4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F5090E"/>
    <w:multiLevelType w:val="hybridMultilevel"/>
    <w:tmpl w:val="FF3EAE28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853AC"/>
    <w:multiLevelType w:val="hybridMultilevel"/>
    <w:tmpl w:val="5586639C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03C77"/>
    <w:multiLevelType w:val="hybridMultilevel"/>
    <w:tmpl w:val="D604E100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B1B4C"/>
    <w:multiLevelType w:val="hybridMultilevel"/>
    <w:tmpl w:val="CA1C3278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3D46EB"/>
    <w:multiLevelType w:val="hybridMultilevel"/>
    <w:tmpl w:val="D9D8C6D0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74388"/>
    <w:multiLevelType w:val="hybridMultilevel"/>
    <w:tmpl w:val="EC40D78C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6EEE"/>
    <w:multiLevelType w:val="hybridMultilevel"/>
    <w:tmpl w:val="BDC0EF76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F815A7"/>
    <w:multiLevelType w:val="hybridMultilevel"/>
    <w:tmpl w:val="CFAEE8FC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533A67"/>
    <w:multiLevelType w:val="hybridMultilevel"/>
    <w:tmpl w:val="A3A8ECFC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2F69C0"/>
    <w:multiLevelType w:val="hybridMultilevel"/>
    <w:tmpl w:val="8EAE1FA0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4A3606"/>
    <w:multiLevelType w:val="hybridMultilevel"/>
    <w:tmpl w:val="9006D31A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7C17D6"/>
    <w:multiLevelType w:val="hybridMultilevel"/>
    <w:tmpl w:val="4F606688"/>
    <w:lvl w:ilvl="0" w:tplc="CD189E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701905">
    <w:abstractNumId w:val="0"/>
  </w:num>
  <w:num w:numId="2" w16cid:durableId="1806653336">
    <w:abstractNumId w:val="4"/>
  </w:num>
  <w:num w:numId="3" w16cid:durableId="1660886866">
    <w:abstractNumId w:val="8"/>
  </w:num>
  <w:num w:numId="4" w16cid:durableId="1707557567">
    <w:abstractNumId w:val="7"/>
  </w:num>
  <w:num w:numId="5" w16cid:durableId="1018000462">
    <w:abstractNumId w:val="2"/>
  </w:num>
  <w:num w:numId="6" w16cid:durableId="1917932060">
    <w:abstractNumId w:val="9"/>
  </w:num>
  <w:num w:numId="7" w16cid:durableId="1942031093">
    <w:abstractNumId w:val="5"/>
  </w:num>
  <w:num w:numId="8" w16cid:durableId="867134410">
    <w:abstractNumId w:val="1"/>
  </w:num>
  <w:num w:numId="9" w16cid:durableId="362948627">
    <w:abstractNumId w:val="13"/>
  </w:num>
  <w:num w:numId="10" w16cid:durableId="1089816296">
    <w:abstractNumId w:val="10"/>
  </w:num>
  <w:num w:numId="11" w16cid:durableId="1441606186">
    <w:abstractNumId w:val="14"/>
  </w:num>
  <w:num w:numId="12" w16cid:durableId="584732350">
    <w:abstractNumId w:val="11"/>
  </w:num>
  <w:num w:numId="13" w16cid:durableId="1736784061">
    <w:abstractNumId w:val="15"/>
  </w:num>
  <w:num w:numId="14" w16cid:durableId="1860391469">
    <w:abstractNumId w:val="12"/>
  </w:num>
  <w:num w:numId="15" w16cid:durableId="1018241106">
    <w:abstractNumId w:val="3"/>
  </w:num>
  <w:num w:numId="16" w16cid:durableId="1942684448">
    <w:abstractNumId w:val="16"/>
  </w:num>
  <w:num w:numId="17" w16cid:durableId="2036343706">
    <w:abstractNumId w:val="17"/>
  </w:num>
  <w:num w:numId="18" w16cid:durableId="6257022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008E"/>
    <w:rsid w:val="000B07C0"/>
    <w:rsid w:val="0022731E"/>
    <w:rsid w:val="00366591"/>
    <w:rsid w:val="003E284F"/>
    <w:rsid w:val="00720C88"/>
    <w:rsid w:val="0080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CF01"/>
  <w15:docId w15:val="{6A5F1B11-956D-4648-ACDF-C30210F4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31E"/>
  </w:style>
  <w:style w:type="paragraph" w:styleId="Heading1">
    <w:name w:val="heading 1"/>
    <w:basedOn w:val="Normal"/>
    <w:next w:val="Normal"/>
    <w:link w:val="Heading1Char"/>
    <w:uiPriority w:val="9"/>
    <w:qFormat/>
    <w:rsid w:val="0080008E"/>
    <w:pPr>
      <w:keepNext/>
      <w:keepLines/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0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0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008E"/>
    <w:pPr>
      <w:keepNext/>
      <w:keepLines/>
      <w:spacing w:before="100" w:beforeAutospacing="1" w:after="100" w:afterAutospacing="1"/>
      <w:jc w:val="center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008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08E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000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008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0008E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0008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80008E"/>
    <w:pPr>
      <w:spacing w:line="240" w:lineRule="auto"/>
      <w:ind w:left="720"/>
      <w:contextualSpacing/>
    </w:pPr>
    <w:rPr>
      <w:lang w:val="en-GB"/>
    </w:rPr>
  </w:style>
  <w:style w:type="paragraph" w:customStyle="1" w:styleId="Default">
    <w:name w:val="Default"/>
    <w:rsid w:val="008000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08E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08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qFormat/>
    <w:rsid w:val="008000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000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0008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0008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008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0008E"/>
    <w:rPr>
      <w:lang w:val="en-GB"/>
    </w:rPr>
  </w:style>
  <w:style w:type="character" w:styleId="Hyperlink">
    <w:name w:val="Hyperlink"/>
    <w:basedOn w:val="DefaultParagraphFont"/>
    <w:uiPriority w:val="99"/>
    <w:unhideWhenUsed/>
    <w:rsid w:val="0080008E"/>
    <w:rPr>
      <w:color w:val="0000FF" w:themeColor="hyperlink"/>
      <w:u w:val="single"/>
    </w:rPr>
  </w:style>
  <w:style w:type="character" w:customStyle="1" w:styleId="A9">
    <w:name w:val="A9"/>
    <w:uiPriority w:val="99"/>
    <w:rsid w:val="0080008E"/>
    <w:rPr>
      <w:color w:val="000000"/>
      <w:sz w:val="12"/>
      <w:szCs w:val="12"/>
    </w:rPr>
  </w:style>
  <w:style w:type="character" w:customStyle="1" w:styleId="fontstyle01">
    <w:name w:val="fontstyle01"/>
    <w:basedOn w:val="DefaultParagraphFont"/>
    <w:qFormat/>
    <w:rsid w:val="0080008E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Pa3">
    <w:name w:val="Pa3"/>
    <w:basedOn w:val="Default"/>
    <w:next w:val="Default"/>
    <w:uiPriority w:val="99"/>
    <w:rsid w:val="0080008E"/>
    <w:pPr>
      <w:spacing w:line="201" w:lineRule="atLeast"/>
    </w:pPr>
    <w:rPr>
      <w:color w:val="auto"/>
    </w:rPr>
  </w:style>
  <w:style w:type="character" w:customStyle="1" w:styleId="reflinks">
    <w:name w:val="reflinks"/>
    <w:basedOn w:val="DefaultParagraphFont"/>
    <w:rsid w:val="0080008E"/>
  </w:style>
  <w:style w:type="character" w:customStyle="1" w:styleId="sep">
    <w:name w:val="sep"/>
    <w:basedOn w:val="DefaultParagraphFont"/>
    <w:rsid w:val="0080008E"/>
  </w:style>
  <w:style w:type="paragraph" w:customStyle="1" w:styleId="Pa6">
    <w:name w:val="Pa6"/>
    <w:basedOn w:val="Default"/>
    <w:next w:val="Default"/>
    <w:uiPriority w:val="99"/>
    <w:rsid w:val="0080008E"/>
    <w:pPr>
      <w:spacing w:line="161" w:lineRule="atLeast"/>
    </w:pPr>
    <w:rPr>
      <w:rFonts w:ascii="Cambria" w:hAnsi="Cambria" w:cstheme="minorBidi"/>
      <w:color w:val="auto"/>
    </w:rPr>
  </w:style>
  <w:style w:type="character" w:customStyle="1" w:styleId="A3">
    <w:name w:val="A3"/>
    <w:uiPriority w:val="99"/>
    <w:rsid w:val="0080008E"/>
    <w:rPr>
      <w:rFonts w:cs="Cambria"/>
      <w:b/>
      <w:bCs/>
      <w:color w:val="000000"/>
      <w:sz w:val="11"/>
      <w:szCs w:val="11"/>
    </w:rPr>
  </w:style>
  <w:style w:type="paragraph" w:customStyle="1" w:styleId="a">
    <w:name w:val=".."/>
    <w:basedOn w:val="Default"/>
    <w:next w:val="Default"/>
    <w:uiPriority w:val="99"/>
    <w:rsid w:val="0080008E"/>
    <w:rPr>
      <w:rFonts w:ascii="Arial" w:hAnsi="Arial" w:cs="Arial"/>
      <w:color w:val="auto"/>
    </w:rPr>
  </w:style>
  <w:style w:type="paragraph" w:customStyle="1" w:styleId="Pa9">
    <w:name w:val="Pa9"/>
    <w:basedOn w:val="Default"/>
    <w:next w:val="Default"/>
    <w:uiPriority w:val="99"/>
    <w:rsid w:val="0080008E"/>
    <w:pPr>
      <w:spacing w:line="20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80008E"/>
  </w:style>
  <w:style w:type="character" w:customStyle="1" w:styleId="A2">
    <w:name w:val="A2"/>
    <w:uiPriority w:val="99"/>
    <w:rsid w:val="0080008E"/>
    <w:rPr>
      <w:rFonts w:cs="Minion Pro"/>
      <w:color w:val="000000"/>
      <w:sz w:val="18"/>
      <w:szCs w:val="18"/>
    </w:rPr>
  </w:style>
  <w:style w:type="character" w:customStyle="1" w:styleId="A0">
    <w:name w:val="A0"/>
    <w:uiPriority w:val="99"/>
    <w:rsid w:val="0080008E"/>
    <w:rPr>
      <w:rFonts w:ascii="Arial" w:hAnsi="Arial" w:cs="Arial"/>
      <w:b/>
      <w:bCs/>
      <w:color w:val="000000"/>
      <w:sz w:val="16"/>
      <w:szCs w:val="16"/>
    </w:rPr>
  </w:style>
  <w:style w:type="character" w:customStyle="1" w:styleId="A6">
    <w:name w:val="A6"/>
    <w:uiPriority w:val="99"/>
    <w:rsid w:val="0080008E"/>
    <w:rPr>
      <w:rFonts w:cs="Minion Pro"/>
      <w:color w:val="000000"/>
      <w:sz w:val="18"/>
      <w:szCs w:val="18"/>
    </w:rPr>
  </w:style>
  <w:style w:type="paragraph" w:customStyle="1" w:styleId="Pa1">
    <w:name w:val="Pa1"/>
    <w:basedOn w:val="Default"/>
    <w:next w:val="Default"/>
    <w:uiPriority w:val="99"/>
    <w:rsid w:val="0080008E"/>
    <w:pPr>
      <w:spacing w:line="241" w:lineRule="atLeast"/>
    </w:pPr>
    <w:rPr>
      <w:rFonts w:ascii="Minion Pro" w:hAnsi="Minion Pro" w:cstheme="minorBidi"/>
      <w:color w:val="auto"/>
    </w:rPr>
  </w:style>
  <w:style w:type="character" w:customStyle="1" w:styleId="A1">
    <w:name w:val="A1"/>
    <w:uiPriority w:val="99"/>
    <w:rsid w:val="0080008E"/>
    <w:rPr>
      <w:rFonts w:cs="Minion Pro"/>
      <w:color w:val="000000"/>
      <w:sz w:val="16"/>
      <w:szCs w:val="16"/>
    </w:rPr>
  </w:style>
  <w:style w:type="character" w:customStyle="1" w:styleId="A4">
    <w:name w:val="A4"/>
    <w:uiPriority w:val="99"/>
    <w:rsid w:val="0080008E"/>
    <w:rPr>
      <w:rFonts w:cs="Minion Pro"/>
      <w:b/>
      <w:bCs/>
      <w:color w:val="000000"/>
      <w:sz w:val="11"/>
      <w:szCs w:val="11"/>
    </w:rPr>
  </w:style>
  <w:style w:type="paragraph" w:customStyle="1" w:styleId="Pa10">
    <w:name w:val="Pa10"/>
    <w:basedOn w:val="Default"/>
    <w:next w:val="Default"/>
    <w:uiPriority w:val="99"/>
    <w:rsid w:val="0080008E"/>
    <w:pPr>
      <w:spacing w:line="221" w:lineRule="atLeast"/>
    </w:pPr>
    <w:rPr>
      <w:color w:val="auto"/>
    </w:rPr>
  </w:style>
  <w:style w:type="character" w:customStyle="1" w:styleId="A7">
    <w:name w:val="A7"/>
    <w:uiPriority w:val="99"/>
    <w:rsid w:val="0080008E"/>
    <w:rPr>
      <w:color w:val="000000"/>
      <w:sz w:val="10"/>
      <w:szCs w:val="10"/>
    </w:rPr>
  </w:style>
  <w:style w:type="character" w:customStyle="1" w:styleId="A5">
    <w:name w:val="A5"/>
    <w:uiPriority w:val="99"/>
    <w:rsid w:val="0080008E"/>
    <w:rPr>
      <w:rFonts w:ascii="Times New Roman" w:hAnsi="Times New Roman" w:cs="Times New Roman"/>
      <w:b/>
      <w:bCs/>
      <w:color w:val="000000"/>
      <w:sz w:val="14"/>
      <w:szCs w:val="14"/>
    </w:rPr>
  </w:style>
  <w:style w:type="paragraph" w:customStyle="1" w:styleId="Pa2">
    <w:name w:val="Pa2"/>
    <w:basedOn w:val="Default"/>
    <w:next w:val="Default"/>
    <w:uiPriority w:val="99"/>
    <w:rsid w:val="0080008E"/>
    <w:pPr>
      <w:spacing w:line="241" w:lineRule="atLeast"/>
    </w:pPr>
    <w:rPr>
      <w:rFonts w:ascii="Helvetica" w:hAnsi="Helvetica" w:cstheme="minorBidi"/>
      <w:color w:val="auto"/>
    </w:rPr>
  </w:style>
  <w:style w:type="character" w:customStyle="1" w:styleId="vernacular">
    <w:name w:val="vernacular"/>
    <w:basedOn w:val="DefaultParagraphFont"/>
    <w:rsid w:val="0080008E"/>
  </w:style>
  <w:style w:type="character" w:customStyle="1" w:styleId="discreet--very">
    <w:name w:val="discreet--very"/>
    <w:basedOn w:val="DefaultParagraphFont"/>
    <w:rsid w:val="0080008E"/>
  </w:style>
  <w:style w:type="paragraph" w:styleId="Caption">
    <w:name w:val="caption"/>
    <w:basedOn w:val="Normal"/>
    <w:next w:val="Normal"/>
    <w:uiPriority w:val="35"/>
    <w:unhideWhenUsed/>
    <w:qFormat/>
    <w:rsid w:val="0080008E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character" w:customStyle="1" w:styleId="nd-word">
    <w:name w:val="nd-word"/>
    <w:basedOn w:val="DefaultParagraphFont"/>
    <w:rsid w:val="0080008E"/>
  </w:style>
  <w:style w:type="character" w:styleId="Strong">
    <w:name w:val="Strong"/>
    <w:basedOn w:val="DefaultParagraphFont"/>
    <w:uiPriority w:val="22"/>
    <w:qFormat/>
    <w:rsid w:val="0080008E"/>
    <w:rPr>
      <w:b/>
      <w:bCs/>
    </w:rPr>
  </w:style>
  <w:style w:type="character" w:customStyle="1" w:styleId="cit-source">
    <w:name w:val="cit-source"/>
    <w:basedOn w:val="DefaultParagraphFont"/>
    <w:rsid w:val="0080008E"/>
  </w:style>
  <w:style w:type="character" w:customStyle="1" w:styleId="cit-vol">
    <w:name w:val="cit-vol"/>
    <w:basedOn w:val="DefaultParagraphFont"/>
    <w:rsid w:val="0080008E"/>
  </w:style>
  <w:style w:type="character" w:customStyle="1" w:styleId="cit-fpage">
    <w:name w:val="cit-fpage"/>
    <w:basedOn w:val="DefaultParagraphFont"/>
    <w:rsid w:val="0080008E"/>
  </w:style>
  <w:style w:type="character" w:customStyle="1" w:styleId="cit-pub-date">
    <w:name w:val="cit-pub-date"/>
    <w:basedOn w:val="DefaultParagraphFont"/>
    <w:rsid w:val="0080008E"/>
  </w:style>
  <w:style w:type="paragraph" w:customStyle="1" w:styleId="p">
    <w:name w:val="p"/>
    <w:basedOn w:val="Normal"/>
    <w:rsid w:val="0080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80008E"/>
    <w:rPr>
      <w:i/>
      <w:iCs/>
    </w:rPr>
  </w:style>
  <w:style w:type="character" w:customStyle="1" w:styleId="fontstyle21">
    <w:name w:val="fontstyle21"/>
    <w:basedOn w:val="DefaultParagraphFont"/>
    <w:qFormat/>
    <w:rsid w:val="0080008E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NoSpacing">
    <w:name w:val="No Spacing"/>
    <w:uiPriority w:val="1"/>
    <w:qFormat/>
    <w:rsid w:val="0080008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0008E"/>
    <w:pPr>
      <w:spacing w:after="100"/>
      <w:ind w:left="220"/>
    </w:pPr>
    <w:rPr>
      <w:rFonts w:ascii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0008E"/>
    <w:pPr>
      <w:spacing w:after="100"/>
    </w:pPr>
    <w:rPr>
      <w:rFonts w:ascii="Times New Roman" w:hAnsi="Times New Roman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80008E"/>
    <w:pPr>
      <w:spacing w:after="100"/>
      <w:ind w:left="440"/>
    </w:pPr>
    <w:rPr>
      <w:rFonts w:ascii="Times New Roman" w:hAnsi="Times New Roman" w:cs="Times New Roman"/>
      <w:sz w:val="24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0008E"/>
    <w:pPr>
      <w:spacing w:after="100"/>
      <w:ind w:left="660"/>
    </w:pPr>
    <w:rPr>
      <w:rFonts w:ascii="Times New Roman" w:eastAsiaTheme="minorEastAsia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80008E"/>
    <w:pPr>
      <w:spacing w:after="100"/>
      <w:ind w:left="880"/>
    </w:pPr>
    <w:rPr>
      <w:rFonts w:ascii="Times New Roman" w:eastAsiaTheme="minorEastAsia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80008E"/>
    <w:pPr>
      <w:spacing w:after="100"/>
      <w:ind w:left="1100"/>
    </w:pPr>
    <w:rPr>
      <w:rFonts w:ascii="Times New Roman" w:eastAsiaTheme="minorEastAsia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80008E"/>
    <w:pPr>
      <w:spacing w:after="100"/>
      <w:ind w:left="1320"/>
    </w:pPr>
    <w:rPr>
      <w:rFonts w:ascii="Times New Roman" w:eastAsiaTheme="minorEastAsia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80008E"/>
    <w:pPr>
      <w:spacing w:after="100"/>
      <w:ind w:left="1540"/>
    </w:pPr>
    <w:rPr>
      <w:rFonts w:ascii="Times New Roman" w:eastAsiaTheme="minorEastAsia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80008E"/>
    <w:pPr>
      <w:spacing w:after="100"/>
      <w:ind w:left="1760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2505</Words>
  <Characters>1428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DOC AYAZ</cp:lastModifiedBy>
  <cp:revision>5</cp:revision>
  <dcterms:created xsi:type="dcterms:W3CDTF">2023-01-07T10:05:00Z</dcterms:created>
  <dcterms:modified xsi:type="dcterms:W3CDTF">2023-09-14T15:29:00Z</dcterms:modified>
</cp:coreProperties>
</file>